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57CF0" w14:textId="47F631FE" w:rsidR="00F82785" w:rsidRPr="00872B5C" w:rsidRDefault="00F82785" w:rsidP="00872B5C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375"/>
        <w:tblW w:w="1091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3546"/>
        <w:gridCol w:w="1983"/>
        <w:gridCol w:w="1768"/>
        <w:gridCol w:w="1116"/>
        <w:gridCol w:w="1056"/>
        <w:gridCol w:w="456"/>
      </w:tblGrid>
      <w:tr w:rsidR="00F82785" w:rsidRPr="00872B5C" w14:paraId="00CFBE9B" w14:textId="77777777" w:rsidTr="0014661E">
        <w:trPr>
          <w:trHeight w:val="398"/>
        </w:trPr>
        <w:tc>
          <w:tcPr>
            <w:tcW w:w="990" w:type="dxa"/>
            <w:tcBorders>
              <w:bottom w:val="single" w:sz="8" w:space="0" w:color="auto"/>
            </w:tcBorders>
          </w:tcPr>
          <w:p w14:paraId="0161C96D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Groups</w:t>
            </w:r>
          </w:p>
        </w:tc>
        <w:tc>
          <w:tcPr>
            <w:tcW w:w="3546" w:type="dxa"/>
            <w:tcBorders>
              <w:bottom w:val="single" w:sz="8" w:space="0" w:color="auto"/>
            </w:tcBorders>
            <w:vAlign w:val="center"/>
          </w:tcPr>
          <w:p w14:paraId="1F790B27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Pathway</w:t>
            </w:r>
          </w:p>
        </w:tc>
        <w:tc>
          <w:tcPr>
            <w:tcW w:w="1983" w:type="dxa"/>
            <w:tcBorders>
              <w:bottom w:val="single" w:sz="8" w:space="0" w:color="auto"/>
            </w:tcBorders>
            <w:vAlign w:val="center"/>
          </w:tcPr>
          <w:p w14:paraId="01ADA5A0" w14:textId="77777777" w:rsidR="00F82785" w:rsidRPr="001F44D1" w:rsidRDefault="00F82785" w:rsidP="0014661E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F44D1">
              <w:rPr>
                <w:bCs/>
                <w:sz w:val="24"/>
                <w:szCs w:val="24"/>
              </w:rPr>
              <w:t xml:space="preserve">Candidate metabolites with pathway annotation </w:t>
            </w:r>
          </w:p>
        </w:tc>
        <w:tc>
          <w:tcPr>
            <w:tcW w:w="1768" w:type="dxa"/>
            <w:tcBorders>
              <w:bottom w:val="single" w:sz="8" w:space="0" w:color="auto"/>
            </w:tcBorders>
            <w:vAlign w:val="center"/>
          </w:tcPr>
          <w:p w14:paraId="7DB78A8E" w14:textId="77777777" w:rsidR="00F82785" w:rsidRPr="001F44D1" w:rsidRDefault="00F82785" w:rsidP="0014661E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F44D1">
              <w:rPr>
                <w:bCs/>
                <w:sz w:val="24"/>
                <w:szCs w:val="24"/>
              </w:rPr>
              <w:t xml:space="preserve">All metabolites with pathway annotation </w:t>
            </w:r>
          </w:p>
        </w:tc>
        <w:tc>
          <w:tcPr>
            <w:tcW w:w="1116" w:type="dxa"/>
            <w:tcBorders>
              <w:bottom w:val="single" w:sz="8" w:space="0" w:color="auto"/>
            </w:tcBorders>
            <w:vAlign w:val="center"/>
          </w:tcPr>
          <w:p w14:paraId="054B5E38" w14:textId="77777777" w:rsidR="00F82785" w:rsidRPr="001F44D1" w:rsidRDefault="00F82785" w:rsidP="0014661E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F44D1">
              <w:rPr>
                <w:bCs/>
                <w:sz w:val="24"/>
                <w:szCs w:val="24"/>
              </w:rPr>
              <w:t>P value</w:t>
            </w:r>
          </w:p>
        </w:tc>
        <w:tc>
          <w:tcPr>
            <w:tcW w:w="1512" w:type="dxa"/>
            <w:gridSpan w:val="2"/>
            <w:tcBorders>
              <w:bottom w:val="single" w:sz="8" w:space="0" w:color="auto"/>
            </w:tcBorders>
            <w:vAlign w:val="center"/>
          </w:tcPr>
          <w:p w14:paraId="376A3714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Pathway ID</w:t>
            </w:r>
          </w:p>
        </w:tc>
      </w:tr>
      <w:tr w:rsidR="00F82785" w:rsidRPr="00872B5C" w14:paraId="3D7EC326" w14:textId="77777777" w:rsidTr="0014661E">
        <w:trPr>
          <w:gridAfter w:val="1"/>
          <w:wAfter w:w="456" w:type="dxa"/>
          <w:trHeight w:val="398"/>
        </w:trPr>
        <w:tc>
          <w:tcPr>
            <w:tcW w:w="990" w:type="dxa"/>
            <w:vMerge w:val="restart"/>
            <w:tcBorders>
              <w:top w:val="nil"/>
            </w:tcBorders>
          </w:tcPr>
          <w:p w14:paraId="3CCFE699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proofErr w:type="spellStart"/>
            <w:r w:rsidRPr="00872B5C">
              <w:rPr>
                <w:bCs/>
                <w:sz w:val="24"/>
                <w:szCs w:val="24"/>
              </w:rPr>
              <w:t>A-vs</w:t>
            </w:r>
            <w:proofErr w:type="spellEnd"/>
            <w:r w:rsidRPr="00872B5C">
              <w:rPr>
                <w:bCs/>
                <w:sz w:val="24"/>
                <w:szCs w:val="24"/>
              </w:rPr>
              <w:t>-B</w:t>
            </w:r>
          </w:p>
        </w:tc>
        <w:tc>
          <w:tcPr>
            <w:tcW w:w="3546" w:type="dxa"/>
            <w:tcBorders>
              <w:top w:val="nil"/>
            </w:tcBorders>
            <w:vAlign w:val="center"/>
          </w:tcPr>
          <w:p w14:paraId="0ECE4E75" w14:textId="77777777" w:rsidR="00F82785" w:rsidRPr="00872B5C" w:rsidRDefault="00F82785" w:rsidP="0014661E">
            <w:pPr>
              <w:spacing w:line="360" w:lineRule="auto"/>
              <w:rPr>
                <w:bCs/>
                <w:color w:val="000000"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Glycerophospholipid metabolism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14:paraId="1BA49966" w14:textId="77777777" w:rsidR="00F82785" w:rsidRPr="001F44D1" w:rsidRDefault="00F82785" w:rsidP="0014661E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F44D1">
              <w:rPr>
                <w:bCs/>
                <w:sz w:val="24"/>
                <w:szCs w:val="24"/>
              </w:rPr>
              <w:t>5 (23.81%)</w:t>
            </w:r>
          </w:p>
        </w:tc>
        <w:tc>
          <w:tcPr>
            <w:tcW w:w="1768" w:type="dxa"/>
            <w:tcBorders>
              <w:top w:val="nil"/>
            </w:tcBorders>
            <w:vAlign w:val="center"/>
          </w:tcPr>
          <w:p w14:paraId="149DAF0E" w14:textId="77777777" w:rsidR="00F82785" w:rsidRPr="001F44D1" w:rsidRDefault="00F82785" w:rsidP="0014661E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F44D1">
              <w:rPr>
                <w:bCs/>
                <w:sz w:val="24"/>
                <w:szCs w:val="24"/>
              </w:rPr>
              <w:t>28 (4.93%)</w:t>
            </w:r>
          </w:p>
        </w:tc>
        <w:tc>
          <w:tcPr>
            <w:tcW w:w="1116" w:type="dxa"/>
            <w:tcBorders>
              <w:top w:val="nil"/>
            </w:tcBorders>
            <w:vAlign w:val="center"/>
          </w:tcPr>
          <w:p w14:paraId="00516D21" w14:textId="77777777" w:rsidR="00F82785" w:rsidRPr="001F44D1" w:rsidRDefault="00F82785" w:rsidP="0014661E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F44D1">
              <w:rPr>
                <w:bCs/>
                <w:sz w:val="24"/>
                <w:szCs w:val="24"/>
              </w:rPr>
              <w:t>0.002369</w:t>
            </w:r>
          </w:p>
        </w:tc>
        <w:tc>
          <w:tcPr>
            <w:tcW w:w="1056" w:type="dxa"/>
            <w:vAlign w:val="center"/>
          </w:tcPr>
          <w:p w14:paraId="4ED43193" w14:textId="77777777" w:rsidR="00F82785" w:rsidRPr="00872B5C" w:rsidRDefault="00F82785" w:rsidP="0014661E">
            <w:pPr>
              <w:widowControl/>
              <w:jc w:val="left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ko00564</w:t>
            </w:r>
          </w:p>
        </w:tc>
      </w:tr>
      <w:tr w:rsidR="00F82785" w:rsidRPr="00872B5C" w14:paraId="27BF2DB2" w14:textId="77777777" w:rsidTr="0014661E">
        <w:trPr>
          <w:gridAfter w:val="1"/>
          <w:wAfter w:w="456" w:type="dxa"/>
          <w:trHeight w:val="251"/>
        </w:trPr>
        <w:tc>
          <w:tcPr>
            <w:tcW w:w="990" w:type="dxa"/>
            <w:vMerge/>
          </w:tcPr>
          <w:p w14:paraId="43115C80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546" w:type="dxa"/>
            <w:tcBorders>
              <w:top w:val="nil"/>
            </w:tcBorders>
            <w:vAlign w:val="center"/>
          </w:tcPr>
          <w:p w14:paraId="0C167039" w14:textId="77777777" w:rsidR="00F82785" w:rsidRPr="00872B5C" w:rsidRDefault="00F82785" w:rsidP="0014661E">
            <w:pPr>
              <w:spacing w:line="360" w:lineRule="auto"/>
              <w:rPr>
                <w:bCs/>
                <w:color w:val="000000"/>
                <w:sz w:val="24"/>
                <w:szCs w:val="24"/>
              </w:rPr>
            </w:pPr>
            <w:r w:rsidRPr="00872B5C">
              <w:rPr>
                <w:bCs/>
                <w:color w:val="000000"/>
                <w:sz w:val="24"/>
                <w:szCs w:val="24"/>
              </w:rPr>
              <w:t>Retrograde endocannabinoid signaling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14:paraId="53DBE664" w14:textId="77777777" w:rsidR="00F82785" w:rsidRPr="001F44D1" w:rsidRDefault="00F82785" w:rsidP="0014661E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F44D1">
              <w:rPr>
                <w:bCs/>
                <w:sz w:val="24"/>
                <w:szCs w:val="24"/>
              </w:rPr>
              <w:t>3 (14.29%)</w:t>
            </w:r>
          </w:p>
        </w:tc>
        <w:tc>
          <w:tcPr>
            <w:tcW w:w="1768" w:type="dxa"/>
            <w:tcBorders>
              <w:top w:val="nil"/>
            </w:tcBorders>
            <w:vAlign w:val="center"/>
          </w:tcPr>
          <w:p w14:paraId="36226032" w14:textId="77777777" w:rsidR="00F82785" w:rsidRPr="001F44D1" w:rsidRDefault="00F82785" w:rsidP="0014661E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F44D1">
              <w:rPr>
                <w:bCs/>
                <w:sz w:val="24"/>
                <w:szCs w:val="24"/>
              </w:rPr>
              <w:t>14 (2.46%)</w:t>
            </w:r>
          </w:p>
        </w:tc>
        <w:tc>
          <w:tcPr>
            <w:tcW w:w="1116" w:type="dxa"/>
            <w:tcBorders>
              <w:top w:val="nil"/>
            </w:tcBorders>
            <w:vAlign w:val="center"/>
          </w:tcPr>
          <w:p w14:paraId="5FD13E25" w14:textId="77777777" w:rsidR="00F82785" w:rsidRPr="001F44D1" w:rsidRDefault="00F82785" w:rsidP="0014661E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F44D1">
              <w:rPr>
                <w:bCs/>
                <w:sz w:val="24"/>
                <w:szCs w:val="24"/>
              </w:rPr>
              <w:t>0.012218</w:t>
            </w:r>
          </w:p>
        </w:tc>
        <w:tc>
          <w:tcPr>
            <w:tcW w:w="1056" w:type="dxa"/>
            <w:vAlign w:val="center"/>
          </w:tcPr>
          <w:p w14:paraId="794A056D" w14:textId="77777777" w:rsidR="00F82785" w:rsidRPr="00872B5C" w:rsidRDefault="00F82785" w:rsidP="0014661E">
            <w:pPr>
              <w:widowControl/>
              <w:jc w:val="left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ko04723</w:t>
            </w:r>
          </w:p>
        </w:tc>
      </w:tr>
      <w:tr w:rsidR="00F82785" w:rsidRPr="00872B5C" w14:paraId="5710330A" w14:textId="77777777" w:rsidTr="0014661E">
        <w:trPr>
          <w:gridAfter w:val="1"/>
          <w:wAfter w:w="456" w:type="dxa"/>
          <w:trHeight w:val="251"/>
        </w:trPr>
        <w:tc>
          <w:tcPr>
            <w:tcW w:w="990" w:type="dxa"/>
            <w:vMerge/>
          </w:tcPr>
          <w:p w14:paraId="6C48CC52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546" w:type="dxa"/>
            <w:tcBorders>
              <w:top w:val="nil"/>
            </w:tcBorders>
            <w:vAlign w:val="center"/>
          </w:tcPr>
          <w:p w14:paraId="3FD34AA5" w14:textId="77777777" w:rsidR="00F82785" w:rsidRPr="00872B5C" w:rsidRDefault="00F82785" w:rsidP="0014661E">
            <w:pPr>
              <w:spacing w:line="360" w:lineRule="auto"/>
              <w:rPr>
                <w:bCs/>
                <w:color w:val="000000"/>
                <w:sz w:val="24"/>
                <w:szCs w:val="24"/>
              </w:rPr>
            </w:pPr>
            <w:r w:rsidRPr="00872B5C">
              <w:rPr>
                <w:bCs/>
                <w:color w:val="000000"/>
                <w:sz w:val="24"/>
                <w:szCs w:val="24"/>
              </w:rPr>
              <w:t>Arachidonic acid metabolism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14:paraId="27E3624D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2 (9.52%)</w:t>
            </w:r>
          </w:p>
        </w:tc>
        <w:tc>
          <w:tcPr>
            <w:tcW w:w="1768" w:type="dxa"/>
            <w:tcBorders>
              <w:top w:val="nil"/>
            </w:tcBorders>
            <w:vAlign w:val="center"/>
          </w:tcPr>
          <w:p w14:paraId="593EECF4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8 (1.41%)</w:t>
            </w:r>
          </w:p>
        </w:tc>
        <w:tc>
          <w:tcPr>
            <w:tcW w:w="1116" w:type="dxa"/>
            <w:tcBorders>
              <w:top w:val="nil"/>
            </w:tcBorders>
            <w:vAlign w:val="center"/>
          </w:tcPr>
          <w:p w14:paraId="5E152355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0.031896</w:t>
            </w:r>
          </w:p>
        </w:tc>
        <w:tc>
          <w:tcPr>
            <w:tcW w:w="1056" w:type="dxa"/>
            <w:vAlign w:val="center"/>
          </w:tcPr>
          <w:p w14:paraId="6BF953C9" w14:textId="77777777" w:rsidR="00F82785" w:rsidRPr="00872B5C" w:rsidRDefault="00F82785" w:rsidP="0014661E">
            <w:pPr>
              <w:widowControl/>
              <w:jc w:val="left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ko00590</w:t>
            </w:r>
          </w:p>
        </w:tc>
      </w:tr>
      <w:tr w:rsidR="00F82785" w:rsidRPr="00872B5C" w14:paraId="1E6C1504" w14:textId="77777777" w:rsidTr="0014661E">
        <w:trPr>
          <w:gridAfter w:val="1"/>
          <w:wAfter w:w="456" w:type="dxa"/>
          <w:trHeight w:val="251"/>
        </w:trPr>
        <w:tc>
          <w:tcPr>
            <w:tcW w:w="990" w:type="dxa"/>
            <w:vMerge/>
          </w:tcPr>
          <w:p w14:paraId="2382EB90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3546" w:type="dxa"/>
            <w:tcBorders>
              <w:top w:val="nil"/>
            </w:tcBorders>
            <w:vAlign w:val="center"/>
          </w:tcPr>
          <w:p w14:paraId="7093C07C" w14:textId="77777777" w:rsidR="00F82785" w:rsidRPr="00872B5C" w:rsidRDefault="00F82785" w:rsidP="0014661E">
            <w:pPr>
              <w:spacing w:line="360" w:lineRule="auto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Linoleic acid metabolism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14:paraId="6F4C58B1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2 (9.52%)</w:t>
            </w:r>
          </w:p>
        </w:tc>
        <w:tc>
          <w:tcPr>
            <w:tcW w:w="1768" w:type="dxa"/>
            <w:tcBorders>
              <w:top w:val="nil"/>
            </w:tcBorders>
            <w:vAlign w:val="center"/>
          </w:tcPr>
          <w:p w14:paraId="5EF3840C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9 (1.58%)</w:t>
            </w:r>
          </w:p>
        </w:tc>
        <w:tc>
          <w:tcPr>
            <w:tcW w:w="1116" w:type="dxa"/>
            <w:tcBorders>
              <w:top w:val="nil"/>
            </w:tcBorders>
            <w:vAlign w:val="center"/>
          </w:tcPr>
          <w:p w14:paraId="3F1DA30A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0.040100</w:t>
            </w:r>
          </w:p>
        </w:tc>
        <w:tc>
          <w:tcPr>
            <w:tcW w:w="1056" w:type="dxa"/>
            <w:vAlign w:val="center"/>
          </w:tcPr>
          <w:p w14:paraId="6F0498F0" w14:textId="77777777" w:rsidR="00F82785" w:rsidRPr="00872B5C" w:rsidRDefault="00F82785" w:rsidP="0014661E">
            <w:pPr>
              <w:widowControl/>
              <w:jc w:val="left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ko00591</w:t>
            </w:r>
          </w:p>
        </w:tc>
      </w:tr>
      <w:tr w:rsidR="00F82785" w:rsidRPr="00872B5C" w14:paraId="36F6E7D5" w14:textId="77777777" w:rsidTr="0014661E">
        <w:trPr>
          <w:gridAfter w:val="1"/>
          <w:wAfter w:w="456" w:type="dxa"/>
          <w:trHeight w:val="251"/>
        </w:trPr>
        <w:tc>
          <w:tcPr>
            <w:tcW w:w="990" w:type="dxa"/>
            <w:vMerge/>
          </w:tcPr>
          <w:p w14:paraId="336F0E99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3546" w:type="dxa"/>
            <w:tcBorders>
              <w:top w:val="nil"/>
              <w:bottom w:val="nil"/>
            </w:tcBorders>
            <w:vAlign w:val="center"/>
          </w:tcPr>
          <w:p w14:paraId="468FDCBF" w14:textId="77777777" w:rsidR="00F82785" w:rsidRPr="00872B5C" w:rsidRDefault="00F82785" w:rsidP="0014661E">
            <w:pPr>
              <w:spacing w:line="360" w:lineRule="auto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alpha-Linolenic acid metabolism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18146B13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2 (9.52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vAlign w:val="center"/>
          </w:tcPr>
          <w:p w14:paraId="625C69A7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10 (1.76%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0E4E1CE3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0.049016</w:t>
            </w:r>
          </w:p>
        </w:tc>
        <w:tc>
          <w:tcPr>
            <w:tcW w:w="1056" w:type="dxa"/>
            <w:vAlign w:val="center"/>
          </w:tcPr>
          <w:p w14:paraId="65B6F58C" w14:textId="77777777" w:rsidR="00F82785" w:rsidRPr="00872B5C" w:rsidRDefault="00F82785" w:rsidP="0014661E">
            <w:pPr>
              <w:widowControl/>
              <w:jc w:val="left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ko00592</w:t>
            </w:r>
          </w:p>
        </w:tc>
      </w:tr>
      <w:tr w:rsidR="00F82785" w:rsidRPr="00872B5C" w14:paraId="0173697C" w14:textId="77777777" w:rsidTr="0014661E">
        <w:trPr>
          <w:gridAfter w:val="1"/>
          <w:wAfter w:w="456" w:type="dxa"/>
          <w:trHeight w:val="251"/>
        </w:trPr>
        <w:tc>
          <w:tcPr>
            <w:tcW w:w="990" w:type="dxa"/>
          </w:tcPr>
          <w:p w14:paraId="3928A667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3546" w:type="dxa"/>
            <w:tcBorders>
              <w:top w:val="nil"/>
              <w:bottom w:val="nil"/>
            </w:tcBorders>
            <w:vAlign w:val="center"/>
          </w:tcPr>
          <w:p w14:paraId="678496F5" w14:textId="77777777" w:rsidR="00F82785" w:rsidRPr="00872B5C" w:rsidRDefault="00F82785" w:rsidP="0014661E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64A0112A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vAlign w:val="center"/>
          </w:tcPr>
          <w:p w14:paraId="6BBF6221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28247F14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14:paraId="1B2BFC1B" w14:textId="77777777" w:rsidR="00F82785" w:rsidRPr="00872B5C" w:rsidRDefault="00F82785" w:rsidP="0014661E">
            <w:pPr>
              <w:widowControl/>
              <w:jc w:val="left"/>
              <w:rPr>
                <w:bCs/>
                <w:sz w:val="24"/>
                <w:szCs w:val="24"/>
              </w:rPr>
            </w:pPr>
          </w:p>
        </w:tc>
      </w:tr>
      <w:tr w:rsidR="00F82785" w:rsidRPr="00872B5C" w14:paraId="01EED0F1" w14:textId="77777777" w:rsidTr="0014661E">
        <w:trPr>
          <w:gridAfter w:val="1"/>
          <w:wAfter w:w="456" w:type="dxa"/>
          <w:trHeight w:val="251"/>
        </w:trPr>
        <w:tc>
          <w:tcPr>
            <w:tcW w:w="990" w:type="dxa"/>
          </w:tcPr>
          <w:p w14:paraId="43A26D13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proofErr w:type="spellStart"/>
            <w:r w:rsidRPr="00872B5C">
              <w:rPr>
                <w:bCs/>
                <w:sz w:val="24"/>
                <w:szCs w:val="24"/>
              </w:rPr>
              <w:t>A-vs</w:t>
            </w:r>
            <w:proofErr w:type="spellEnd"/>
            <w:r w:rsidRPr="00872B5C">
              <w:rPr>
                <w:bCs/>
                <w:sz w:val="24"/>
                <w:szCs w:val="24"/>
              </w:rPr>
              <w:t>-C</w:t>
            </w:r>
          </w:p>
        </w:tc>
        <w:tc>
          <w:tcPr>
            <w:tcW w:w="3546" w:type="dxa"/>
            <w:tcBorders>
              <w:top w:val="nil"/>
              <w:bottom w:val="nil"/>
            </w:tcBorders>
            <w:vAlign w:val="center"/>
          </w:tcPr>
          <w:p w14:paraId="493F4021" w14:textId="77777777" w:rsidR="00F82785" w:rsidRPr="00872B5C" w:rsidRDefault="00F82785" w:rsidP="0014661E">
            <w:pPr>
              <w:spacing w:line="360" w:lineRule="auto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Caffeine metabolism</w:t>
            </w:r>
            <w:r w:rsidRPr="00872B5C">
              <w:rPr>
                <w:bCs/>
                <w:sz w:val="24"/>
                <w:szCs w:val="24"/>
              </w:rPr>
              <w:tab/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1A8C0935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3 (10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vAlign w:val="center"/>
          </w:tcPr>
          <w:p w14:paraId="0949FA38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14 (2.46%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7610E027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0.032637</w:t>
            </w:r>
          </w:p>
        </w:tc>
        <w:tc>
          <w:tcPr>
            <w:tcW w:w="1056" w:type="dxa"/>
            <w:vAlign w:val="center"/>
          </w:tcPr>
          <w:p w14:paraId="00741FA6" w14:textId="77777777" w:rsidR="00F82785" w:rsidRPr="00872B5C" w:rsidRDefault="00F82785" w:rsidP="0014661E">
            <w:pPr>
              <w:widowControl/>
              <w:jc w:val="left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ko00232</w:t>
            </w:r>
          </w:p>
        </w:tc>
      </w:tr>
      <w:tr w:rsidR="00F82785" w:rsidRPr="00872B5C" w14:paraId="3DC8175A" w14:textId="77777777" w:rsidTr="0014661E">
        <w:trPr>
          <w:gridAfter w:val="1"/>
          <w:wAfter w:w="456" w:type="dxa"/>
          <w:trHeight w:val="251"/>
        </w:trPr>
        <w:tc>
          <w:tcPr>
            <w:tcW w:w="990" w:type="dxa"/>
          </w:tcPr>
          <w:p w14:paraId="41D2526B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3546" w:type="dxa"/>
            <w:tcBorders>
              <w:top w:val="nil"/>
              <w:bottom w:val="nil"/>
            </w:tcBorders>
            <w:vAlign w:val="center"/>
          </w:tcPr>
          <w:p w14:paraId="3CB09FEF" w14:textId="77777777" w:rsidR="00F82785" w:rsidRPr="00872B5C" w:rsidRDefault="00F82785" w:rsidP="0014661E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5EF462DF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vAlign w:val="center"/>
          </w:tcPr>
          <w:p w14:paraId="6081F70D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74EF9918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14:paraId="26D112B9" w14:textId="77777777" w:rsidR="00F82785" w:rsidRPr="00872B5C" w:rsidRDefault="00F82785" w:rsidP="0014661E">
            <w:pPr>
              <w:widowControl/>
              <w:jc w:val="left"/>
              <w:rPr>
                <w:bCs/>
                <w:sz w:val="24"/>
                <w:szCs w:val="24"/>
              </w:rPr>
            </w:pPr>
          </w:p>
        </w:tc>
      </w:tr>
      <w:tr w:rsidR="00F82785" w:rsidRPr="00872B5C" w14:paraId="55A9ED3C" w14:textId="77777777" w:rsidTr="0014661E">
        <w:trPr>
          <w:gridAfter w:val="1"/>
          <w:wAfter w:w="456" w:type="dxa"/>
          <w:trHeight w:val="251"/>
        </w:trPr>
        <w:tc>
          <w:tcPr>
            <w:tcW w:w="990" w:type="dxa"/>
            <w:vMerge w:val="restart"/>
          </w:tcPr>
          <w:p w14:paraId="4034B0DC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B-vs-C</w:t>
            </w:r>
          </w:p>
        </w:tc>
        <w:tc>
          <w:tcPr>
            <w:tcW w:w="3546" w:type="dxa"/>
            <w:tcBorders>
              <w:top w:val="nil"/>
              <w:bottom w:val="nil"/>
            </w:tcBorders>
          </w:tcPr>
          <w:p w14:paraId="4071C79B" w14:textId="77777777" w:rsidR="00F82785" w:rsidRPr="00872B5C" w:rsidRDefault="00F82785" w:rsidP="0014661E">
            <w:pPr>
              <w:spacing w:line="360" w:lineRule="auto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Oxidative phosphorylation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68035D6C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2 (7.69%)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6423E973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5 (0.88%)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50BFCC39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0.018523</w:t>
            </w:r>
          </w:p>
        </w:tc>
        <w:tc>
          <w:tcPr>
            <w:tcW w:w="1056" w:type="dxa"/>
          </w:tcPr>
          <w:p w14:paraId="690A92AD" w14:textId="77777777" w:rsidR="00F82785" w:rsidRPr="00872B5C" w:rsidRDefault="00F82785" w:rsidP="0014661E">
            <w:pPr>
              <w:widowControl/>
              <w:jc w:val="left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ko00190</w:t>
            </w:r>
          </w:p>
        </w:tc>
      </w:tr>
      <w:tr w:rsidR="00F82785" w:rsidRPr="00872B5C" w14:paraId="13DAA649" w14:textId="77777777" w:rsidTr="0014661E">
        <w:trPr>
          <w:gridAfter w:val="1"/>
          <w:wAfter w:w="456" w:type="dxa"/>
          <w:trHeight w:val="251"/>
        </w:trPr>
        <w:tc>
          <w:tcPr>
            <w:tcW w:w="990" w:type="dxa"/>
            <w:vMerge/>
          </w:tcPr>
          <w:p w14:paraId="72FEF055" w14:textId="77777777" w:rsidR="00F82785" w:rsidRPr="00872B5C" w:rsidRDefault="00F82785" w:rsidP="0014661E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3546" w:type="dxa"/>
            <w:tcBorders>
              <w:top w:val="nil"/>
              <w:bottom w:val="nil"/>
            </w:tcBorders>
          </w:tcPr>
          <w:p w14:paraId="3956EF68" w14:textId="77777777" w:rsidR="00F82785" w:rsidRPr="00872B5C" w:rsidRDefault="00F82785" w:rsidP="0014661E">
            <w:pPr>
              <w:spacing w:line="360" w:lineRule="auto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Retrograde endocannabinoid signaling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572B2C71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3 (11.54%)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2E54C5B7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14 (2.46%)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0531CF15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0.022179</w:t>
            </w:r>
          </w:p>
        </w:tc>
        <w:tc>
          <w:tcPr>
            <w:tcW w:w="1056" w:type="dxa"/>
          </w:tcPr>
          <w:p w14:paraId="62E204AF" w14:textId="77777777" w:rsidR="00F82785" w:rsidRPr="00872B5C" w:rsidRDefault="00F82785" w:rsidP="0014661E">
            <w:pPr>
              <w:widowControl/>
              <w:jc w:val="left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ko04723</w:t>
            </w:r>
          </w:p>
        </w:tc>
      </w:tr>
      <w:tr w:rsidR="00F82785" w:rsidRPr="00872B5C" w14:paraId="66E70B29" w14:textId="77777777" w:rsidTr="0014661E">
        <w:trPr>
          <w:gridAfter w:val="1"/>
          <w:wAfter w:w="456" w:type="dxa"/>
          <w:trHeight w:val="251"/>
        </w:trPr>
        <w:tc>
          <w:tcPr>
            <w:tcW w:w="990" w:type="dxa"/>
            <w:vMerge/>
          </w:tcPr>
          <w:p w14:paraId="462A09E6" w14:textId="77777777" w:rsidR="00F82785" w:rsidRPr="00872B5C" w:rsidRDefault="00F82785" w:rsidP="0014661E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3546" w:type="dxa"/>
            <w:tcBorders>
              <w:top w:val="nil"/>
              <w:bottom w:val="nil"/>
            </w:tcBorders>
          </w:tcPr>
          <w:p w14:paraId="55CA8C0D" w14:textId="77777777" w:rsidR="00F82785" w:rsidRPr="00872B5C" w:rsidRDefault="00F82785" w:rsidP="0014661E">
            <w:pPr>
              <w:spacing w:line="360" w:lineRule="auto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Glycerophospholipid metabolism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566BC436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4 (15.38%)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7F531E42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28 (4.93%)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32BCD798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0.033328</w:t>
            </w:r>
          </w:p>
        </w:tc>
        <w:tc>
          <w:tcPr>
            <w:tcW w:w="1056" w:type="dxa"/>
          </w:tcPr>
          <w:p w14:paraId="11A7A163" w14:textId="77777777" w:rsidR="00F82785" w:rsidRPr="00872B5C" w:rsidRDefault="00F82785" w:rsidP="0014661E">
            <w:pPr>
              <w:widowControl/>
              <w:jc w:val="left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ko00564</w:t>
            </w:r>
          </w:p>
        </w:tc>
      </w:tr>
      <w:tr w:rsidR="00F82785" w:rsidRPr="00872B5C" w14:paraId="603C21D4" w14:textId="77777777" w:rsidTr="0014661E">
        <w:trPr>
          <w:gridAfter w:val="1"/>
          <w:wAfter w:w="456" w:type="dxa"/>
          <w:trHeight w:val="251"/>
        </w:trPr>
        <w:tc>
          <w:tcPr>
            <w:tcW w:w="990" w:type="dxa"/>
            <w:vMerge/>
          </w:tcPr>
          <w:p w14:paraId="48A40693" w14:textId="77777777" w:rsidR="00F82785" w:rsidRPr="00872B5C" w:rsidRDefault="00F82785" w:rsidP="0014661E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3546" w:type="dxa"/>
            <w:tcBorders>
              <w:top w:val="nil"/>
            </w:tcBorders>
          </w:tcPr>
          <w:p w14:paraId="579D17B5" w14:textId="77777777" w:rsidR="00F82785" w:rsidRPr="00872B5C" w:rsidRDefault="00F82785" w:rsidP="0014661E">
            <w:pPr>
              <w:spacing w:line="360" w:lineRule="auto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Arachidonic acid metabolism</w:t>
            </w:r>
          </w:p>
        </w:tc>
        <w:tc>
          <w:tcPr>
            <w:tcW w:w="1983" w:type="dxa"/>
            <w:tcBorders>
              <w:top w:val="nil"/>
            </w:tcBorders>
          </w:tcPr>
          <w:p w14:paraId="40A36095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2 (7.69%)</w:t>
            </w:r>
          </w:p>
        </w:tc>
        <w:tc>
          <w:tcPr>
            <w:tcW w:w="1768" w:type="dxa"/>
            <w:tcBorders>
              <w:top w:val="nil"/>
            </w:tcBorders>
          </w:tcPr>
          <w:p w14:paraId="56BD0833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8 (1.41%)</w:t>
            </w:r>
          </w:p>
        </w:tc>
        <w:tc>
          <w:tcPr>
            <w:tcW w:w="1116" w:type="dxa"/>
            <w:tcBorders>
              <w:top w:val="nil"/>
            </w:tcBorders>
          </w:tcPr>
          <w:p w14:paraId="2CF05EBA" w14:textId="77777777" w:rsidR="00F82785" w:rsidRPr="00872B5C" w:rsidRDefault="00F82785" w:rsidP="0014661E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0.047629</w:t>
            </w:r>
          </w:p>
        </w:tc>
        <w:tc>
          <w:tcPr>
            <w:tcW w:w="1056" w:type="dxa"/>
          </w:tcPr>
          <w:p w14:paraId="1C6EC304" w14:textId="77777777" w:rsidR="00F82785" w:rsidRPr="00872B5C" w:rsidRDefault="00F82785" w:rsidP="0014661E">
            <w:pPr>
              <w:widowControl/>
              <w:jc w:val="left"/>
              <w:rPr>
                <w:bCs/>
                <w:sz w:val="24"/>
                <w:szCs w:val="24"/>
              </w:rPr>
            </w:pPr>
            <w:r w:rsidRPr="00872B5C">
              <w:rPr>
                <w:bCs/>
                <w:sz w:val="24"/>
                <w:szCs w:val="24"/>
              </w:rPr>
              <w:t>ko00590</w:t>
            </w:r>
          </w:p>
        </w:tc>
      </w:tr>
    </w:tbl>
    <w:p w14:paraId="7DEAB6C0" w14:textId="7FDEEE17" w:rsidR="00F82785" w:rsidRPr="00032705" w:rsidRDefault="00D67FC3" w:rsidP="009154A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80893933"/>
      <w:r w:rsidRPr="00D67FC3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82785" w:rsidRPr="00032705">
        <w:rPr>
          <w:rFonts w:ascii="Times New Roman" w:hAnsi="Times New Roman" w:cs="Times New Roman"/>
          <w:b/>
          <w:sz w:val="24"/>
          <w:szCs w:val="24"/>
        </w:rPr>
        <w:t>Differential Metabolite KEGG Pathway Enrichment</w:t>
      </w:r>
      <w:bookmarkEnd w:id="0"/>
    </w:p>
    <w:p w14:paraId="2805974A" w14:textId="46DB1C64" w:rsidR="00003F49" w:rsidRDefault="00872B5C" w:rsidP="00872B5C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499AC6FA" w14:textId="2077E6BF" w:rsidR="009154A4" w:rsidRPr="00AB1DE3" w:rsidRDefault="00D67FC3" w:rsidP="00D67FC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1" w:name="_Hlk80893855"/>
      <w:r w:rsidRPr="00D67F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D67F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9154A4" w:rsidRPr="00AB1DE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etabolites expression and function of profile 5 </w:t>
      </w:r>
      <w:bookmarkEnd w:id="1"/>
    </w:p>
    <w:tbl>
      <w:tblPr>
        <w:tblW w:w="11418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09"/>
        <w:gridCol w:w="1568"/>
        <w:gridCol w:w="1417"/>
        <w:gridCol w:w="1985"/>
        <w:gridCol w:w="3621"/>
      </w:tblGrid>
      <w:tr w:rsidR="00AB1DE3" w:rsidRPr="00AB1DE3" w14:paraId="5A4EE486" w14:textId="77777777" w:rsidTr="00AB1DE3">
        <w:trPr>
          <w:trHeight w:val="463"/>
          <w:jc w:val="center"/>
        </w:trPr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1D035D1" w14:textId="77777777" w:rsidR="009154A4" w:rsidRPr="00AB1DE3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AB1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ID</w:t>
            </w:r>
          </w:p>
        </w:tc>
        <w:tc>
          <w:tcPr>
            <w:tcW w:w="14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BAD7A54" w14:textId="46F69B1D" w:rsidR="00AB1DE3" w:rsidRPr="00AB1DE3" w:rsidRDefault="00AB1DE3" w:rsidP="00AB1DE3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AB1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Metabolites </w:t>
            </w:r>
            <w:r w:rsidR="00914C58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value</w:t>
            </w:r>
            <w:r w:rsidRPr="00AB1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304906" w:rsidRPr="00AB1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9154A4" w:rsidRPr="00AB1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</w:t>
            </w:r>
          </w:p>
        </w:tc>
        <w:tc>
          <w:tcPr>
            <w:tcW w:w="15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93AB578" w14:textId="55812DF3" w:rsidR="009154A4" w:rsidRPr="00AB1DE3" w:rsidRDefault="00AB1DE3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AB1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Metabolites </w:t>
            </w:r>
            <w:r w:rsidR="00914C58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value</w:t>
            </w:r>
            <w:r w:rsidRPr="00AB1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Group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B1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B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2C5084FA" w14:textId="63AB632E" w:rsidR="009154A4" w:rsidRPr="00AB1DE3" w:rsidRDefault="00AB1DE3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AB1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Metabolites </w:t>
            </w:r>
            <w:r w:rsidR="00914C58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value</w:t>
            </w:r>
            <w:r w:rsidR="00914C58" w:rsidRPr="00AB1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B1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B1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80A3021" w14:textId="77777777" w:rsidR="009154A4" w:rsidRPr="00AB1DE3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AB1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Biological function</w:t>
            </w:r>
          </w:p>
        </w:tc>
        <w:tc>
          <w:tcPr>
            <w:tcW w:w="362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9E53C81" w14:textId="77777777" w:rsidR="009154A4" w:rsidRPr="00AB1DE3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AB1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Name</w:t>
            </w:r>
          </w:p>
        </w:tc>
      </w:tr>
      <w:tr w:rsidR="00AB1DE3" w:rsidRPr="00AB1DE3" w14:paraId="05A858F0" w14:textId="77777777" w:rsidTr="00AB1DE3">
        <w:trPr>
          <w:trHeight w:val="242"/>
          <w:jc w:val="center"/>
        </w:trPr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FA1C358" w14:textId="77777777" w:rsidR="009154A4" w:rsidRPr="00AB1DE3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1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EG00005</w:t>
            </w:r>
          </w:p>
        </w:tc>
        <w:tc>
          <w:tcPr>
            <w:tcW w:w="140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BCFD891" w14:textId="212292CE" w:rsidR="009154A4" w:rsidRPr="00AB1DE3" w:rsidRDefault="00727B4F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9892</w:t>
            </w:r>
          </w:p>
        </w:tc>
        <w:tc>
          <w:tcPr>
            <w:tcW w:w="156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FB4051A" w14:textId="2F0FF496" w:rsidR="009154A4" w:rsidRPr="00AB1DE3" w:rsidRDefault="00727B4F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7243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</w:tcPr>
          <w:p w14:paraId="0834626F" w14:textId="6A5B4FC3" w:rsidR="009154A4" w:rsidRPr="00AB1DE3" w:rsidRDefault="00727B4F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9666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CB0E156" w14:textId="77777777" w:rsidR="009154A4" w:rsidRPr="00AB1DE3" w:rsidRDefault="009154A4" w:rsidP="009154A4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1DE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ricarboxylic acid cycle</w:t>
            </w:r>
          </w:p>
        </w:tc>
        <w:tc>
          <w:tcPr>
            <w:tcW w:w="362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8C1961C" w14:textId="77777777" w:rsidR="009154A4" w:rsidRPr="00AB1DE3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1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itric acid</w:t>
            </w:r>
          </w:p>
        </w:tc>
      </w:tr>
      <w:tr w:rsidR="00AB1DE3" w:rsidRPr="00AB1DE3" w14:paraId="42BEFC05" w14:textId="77777777" w:rsidTr="00AB1DE3">
        <w:trPr>
          <w:trHeight w:val="242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689B79" w14:textId="77777777" w:rsidR="009154A4" w:rsidRPr="00AB1DE3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1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OS00230</w:t>
            </w:r>
          </w:p>
        </w:tc>
        <w:tc>
          <w:tcPr>
            <w:tcW w:w="14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2131D9" w14:textId="7D41AF3B" w:rsidR="009154A4" w:rsidRPr="00AB1DE3" w:rsidRDefault="00727B4F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9936</w:t>
            </w:r>
          </w:p>
        </w:tc>
        <w:tc>
          <w:tcPr>
            <w:tcW w:w="15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8210DA" w14:textId="7379B91D" w:rsidR="009154A4" w:rsidRPr="00AB1DE3" w:rsidRDefault="00727B4F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2268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2CD2575" w14:textId="3F4F3C30" w:rsidR="009154A4" w:rsidRPr="00AB1DE3" w:rsidRDefault="00727B4F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072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322BE10" w14:textId="77777777" w:rsidR="009154A4" w:rsidRPr="00AB1DE3" w:rsidRDefault="009154A4" w:rsidP="009154A4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1DE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ipid metabolism</w:t>
            </w:r>
          </w:p>
        </w:tc>
        <w:tc>
          <w:tcPr>
            <w:tcW w:w="362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E24D5E" w14:textId="77777777" w:rsidR="009154A4" w:rsidRPr="00AB1DE3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1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-</w:t>
            </w:r>
            <w:proofErr w:type="spellStart"/>
            <w:r w:rsidRPr="00AB1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ethylethanolamine</w:t>
            </w:r>
            <w:proofErr w:type="spellEnd"/>
            <w:r w:rsidRPr="00AB1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hosphate</w:t>
            </w:r>
          </w:p>
        </w:tc>
      </w:tr>
      <w:tr w:rsidR="00AB1DE3" w:rsidRPr="00AB1DE3" w14:paraId="28D35985" w14:textId="77777777" w:rsidTr="00AB1DE3">
        <w:trPr>
          <w:trHeight w:val="242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3D722BC" w14:textId="77777777" w:rsidR="009154A4" w:rsidRPr="00AB1DE3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1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EG04606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14:paraId="5F5C54BF" w14:textId="50E45892" w:rsidR="009154A4" w:rsidRPr="00AB1DE3" w:rsidRDefault="00727B4F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9</w:t>
            </w:r>
            <w:r w:rsidR="009154A4" w:rsidRPr="00AB1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72</w:t>
            </w:r>
          </w:p>
        </w:tc>
        <w:tc>
          <w:tcPr>
            <w:tcW w:w="1568" w:type="dxa"/>
            <w:shd w:val="clear" w:color="auto" w:fill="auto"/>
            <w:noWrap/>
            <w:vAlign w:val="center"/>
          </w:tcPr>
          <w:p w14:paraId="742C040B" w14:textId="74BE88ED" w:rsidR="009154A4" w:rsidRPr="00AB1DE3" w:rsidRDefault="00727B4F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0116</w:t>
            </w:r>
          </w:p>
        </w:tc>
        <w:tc>
          <w:tcPr>
            <w:tcW w:w="1417" w:type="dxa"/>
            <w:vAlign w:val="center"/>
          </w:tcPr>
          <w:p w14:paraId="57A3FFF9" w14:textId="61F97FA9" w:rsidR="009154A4" w:rsidRPr="00AB1DE3" w:rsidRDefault="00727B4F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040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99FD58A" w14:textId="77777777" w:rsidR="009154A4" w:rsidRPr="00AB1DE3" w:rsidRDefault="009154A4" w:rsidP="009154A4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1DE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ipid metabolism</w:t>
            </w:r>
          </w:p>
        </w:tc>
        <w:tc>
          <w:tcPr>
            <w:tcW w:w="3621" w:type="dxa"/>
            <w:shd w:val="clear" w:color="auto" w:fill="auto"/>
            <w:noWrap/>
            <w:vAlign w:val="center"/>
          </w:tcPr>
          <w:p w14:paraId="13CFE00F" w14:textId="77777777" w:rsidR="009154A4" w:rsidRPr="00AB1DE3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1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hosphatidylcholine (PC)</w:t>
            </w:r>
          </w:p>
        </w:tc>
      </w:tr>
      <w:tr w:rsidR="009154A4" w:rsidRPr="009154A4" w14:paraId="22C08F15" w14:textId="77777777" w:rsidTr="00AB1DE3">
        <w:trPr>
          <w:trHeight w:val="242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4F1E1463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OS01678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14:paraId="50010855" w14:textId="1821A0E0" w:rsidR="009154A4" w:rsidRPr="009154A4" w:rsidRDefault="00727B4F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0132</w:t>
            </w:r>
          </w:p>
        </w:tc>
        <w:tc>
          <w:tcPr>
            <w:tcW w:w="1568" w:type="dxa"/>
            <w:shd w:val="clear" w:color="auto" w:fill="auto"/>
            <w:noWrap/>
            <w:vAlign w:val="center"/>
          </w:tcPr>
          <w:p w14:paraId="52A99412" w14:textId="72BB40EB" w:rsidR="009154A4" w:rsidRPr="009154A4" w:rsidRDefault="00727B4F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4798</w:t>
            </w:r>
          </w:p>
        </w:tc>
        <w:tc>
          <w:tcPr>
            <w:tcW w:w="1417" w:type="dxa"/>
            <w:vAlign w:val="center"/>
          </w:tcPr>
          <w:p w14:paraId="4EA265A8" w14:textId="0DCAAEED" w:rsidR="009154A4" w:rsidRPr="009154A4" w:rsidRDefault="00727B4F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777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722C62E" w14:textId="77777777" w:rsidR="009154A4" w:rsidRPr="009154A4" w:rsidRDefault="009154A4" w:rsidP="009154A4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mino acid metabolism</w:t>
            </w:r>
          </w:p>
        </w:tc>
        <w:tc>
          <w:tcPr>
            <w:tcW w:w="3621" w:type="dxa"/>
            <w:shd w:val="clear" w:color="auto" w:fill="auto"/>
            <w:noWrap/>
            <w:vAlign w:val="center"/>
          </w:tcPr>
          <w:p w14:paraId="1C19BEFC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-</w:t>
            </w:r>
            <w:proofErr w:type="spellStart"/>
            <w:r w:rsidRPr="009154A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Formimino</w:t>
            </w:r>
            <w:proofErr w:type="spellEnd"/>
            <w:r w:rsidRPr="009154A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L-aspartate</w:t>
            </w:r>
          </w:p>
        </w:tc>
      </w:tr>
      <w:tr w:rsidR="009154A4" w:rsidRPr="009154A4" w14:paraId="405D6392" w14:textId="77777777" w:rsidTr="00AB1DE3">
        <w:trPr>
          <w:trHeight w:val="242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503DE1AF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EG04583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14:paraId="7107D43B" w14:textId="06AEFFC8" w:rsidR="009154A4" w:rsidRPr="009154A4" w:rsidRDefault="00727B4F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03</w:t>
            </w:r>
            <w:r w:rsidR="009154A4" w:rsidRPr="009154A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9</w:t>
            </w:r>
          </w:p>
        </w:tc>
        <w:tc>
          <w:tcPr>
            <w:tcW w:w="1568" w:type="dxa"/>
            <w:shd w:val="clear" w:color="auto" w:fill="auto"/>
            <w:noWrap/>
            <w:vAlign w:val="center"/>
          </w:tcPr>
          <w:p w14:paraId="5465DD95" w14:textId="7991AE77" w:rsidR="009154A4" w:rsidRPr="009154A4" w:rsidRDefault="00727B4F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.0114</w:t>
            </w:r>
          </w:p>
        </w:tc>
        <w:tc>
          <w:tcPr>
            <w:tcW w:w="1417" w:type="dxa"/>
            <w:vAlign w:val="center"/>
          </w:tcPr>
          <w:p w14:paraId="62F28A99" w14:textId="7F1A044B" w:rsidR="009154A4" w:rsidRPr="009154A4" w:rsidRDefault="00727B4F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957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DBBF7E3" w14:textId="77777777" w:rsidR="009154A4" w:rsidRPr="009154A4" w:rsidRDefault="009154A4" w:rsidP="009154A4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ipid metabolism</w:t>
            </w:r>
          </w:p>
        </w:tc>
        <w:tc>
          <w:tcPr>
            <w:tcW w:w="3621" w:type="dxa"/>
            <w:shd w:val="clear" w:color="auto" w:fill="auto"/>
            <w:noWrap/>
            <w:vAlign w:val="center"/>
          </w:tcPr>
          <w:p w14:paraId="7F216CF1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hosphatidylethanolamine (PE)</w:t>
            </w:r>
          </w:p>
        </w:tc>
      </w:tr>
      <w:tr w:rsidR="009154A4" w:rsidRPr="009154A4" w14:paraId="1C4666AE" w14:textId="77777777" w:rsidTr="00AB1DE3">
        <w:trPr>
          <w:trHeight w:val="242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59C1A1FE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EG04569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14:paraId="747071D3" w14:textId="4253906F" w:rsidR="009154A4" w:rsidRPr="009154A4" w:rsidRDefault="00EF69F5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9154A4" w:rsidRPr="009154A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9154A4" w:rsidRPr="009154A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01</w:t>
            </w:r>
          </w:p>
        </w:tc>
        <w:tc>
          <w:tcPr>
            <w:tcW w:w="1568" w:type="dxa"/>
            <w:shd w:val="clear" w:color="auto" w:fill="auto"/>
            <w:noWrap/>
            <w:vAlign w:val="center"/>
          </w:tcPr>
          <w:p w14:paraId="18CBA2B7" w14:textId="5C2CF6BC" w:rsidR="009154A4" w:rsidRPr="009154A4" w:rsidRDefault="00EF69F5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3.8528</w:t>
            </w:r>
          </w:p>
        </w:tc>
        <w:tc>
          <w:tcPr>
            <w:tcW w:w="1417" w:type="dxa"/>
            <w:vAlign w:val="center"/>
          </w:tcPr>
          <w:p w14:paraId="572E1215" w14:textId="35BE7799" w:rsidR="009154A4" w:rsidRPr="009154A4" w:rsidRDefault="00EF69F5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995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D789409" w14:textId="77777777" w:rsidR="009154A4" w:rsidRPr="009154A4" w:rsidRDefault="009154A4" w:rsidP="009154A4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ipid metabolism</w:t>
            </w:r>
          </w:p>
        </w:tc>
        <w:tc>
          <w:tcPr>
            <w:tcW w:w="3621" w:type="dxa"/>
            <w:shd w:val="clear" w:color="auto" w:fill="auto"/>
            <w:noWrap/>
            <w:vAlign w:val="center"/>
          </w:tcPr>
          <w:p w14:paraId="35D3E008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lycerol diesters (DG)</w:t>
            </w:r>
          </w:p>
        </w:tc>
      </w:tr>
      <w:tr w:rsidR="009154A4" w:rsidRPr="009154A4" w14:paraId="742C0676" w14:textId="77777777" w:rsidTr="00AB1DE3">
        <w:trPr>
          <w:trHeight w:val="242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53DDD788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OS04973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14:paraId="00A270B3" w14:textId="10D8A518" w:rsidR="009154A4" w:rsidRPr="009154A4" w:rsidRDefault="00EF69F5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9154A4" w:rsidRPr="009154A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9154A4" w:rsidRPr="009154A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3</w:t>
            </w:r>
          </w:p>
        </w:tc>
        <w:tc>
          <w:tcPr>
            <w:tcW w:w="1568" w:type="dxa"/>
            <w:shd w:val="clear" w:color="auto" w:fill="auto"/>
            <w:noWrap/>
            <w:vAlign w:val="center"/>
          </w:tcPr>
          <w:p w14:paraId="72CA32E7" w14:textId="585F0F0A" w:rsidR="009154A4" w:rsidRPr="009154A4" w:rsidRDefault="00EF69F5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9251</w:t>
            </w:r>
          </w:p>
        </w:tc>
        <w:tc>
          <w:tcPr>
            <w:tcW w:w="1417" w:type="dxa"/>
            <w:vAlign w:val="center"/>
          </w:tcPr>
          <w:p w14:paraId="520FCABE" w14:textId="24184AFD" w:rsidR="009154A4" w:rsidRPr="009154A4" w:rsidRDefault="00EF69F5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45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2E1C5F2" w14:textId="77777777" w:rsidR="009154A4" w:rsidRPr="009154A4" w:rsidRDefault="009154A4" w:rsidP="009154A4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ipid metabolism</w:t>
            </w:r>
          </w:p>
        </w:tc>
        <w:tc>
          <w:tcPr>
            <w:tcW w:w="3621" w:type="dxa"/>
            <w:shd w:val="clear" w:color="auto" w:fill="auto"/>
            <w:noWrap/>
            <w:vAlign w:val="center"/>
          </w:tcPr>
          <w:p w14:paraId="6A73B678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eramide (</w:t>
            </w:r>
            <w:proofErr w:type="spellStart"/>
            <w:r w:rsidRPr="009154A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er</w:t>
            </w:r>
            <w:proofErr w:type="spellEnd"/>
            <w:r w:rsidRPr="009154A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</w:tbl>
    <w:p w14:paraId="1F1067D9" w14:textId="649566A9" w:rsidR="00914C58" w:rsidRPr="00914C58" w:rsidRDefault="00914C58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14C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Notes. </w:t>
      </w:r>
      <w:r w:rsidRPr="00914C58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>Metabolites</w:t>
      </w:r>
      <w:r w:rsidRPr="00914C58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values indicating a fold change in expression versus control (Group A).</w:t>
      </w:r>
      <w:r w:rsidRPr="00914C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5EDD0949" w14:textId="5810FEEB" w:rsidR="009154A4" w:rsidRPr="00914C58" w:rsidRDefault="009154A4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14C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 w:type="page"/>
      </w:r>
    </w:p>
    <w:p w14:paraId="39733632" w14:textId="09E86FC1" w:rsidR="009154A4" w:rsidRPr="00032705" w:rsidRDefault="00D67FC3" w:rsidP="009154A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67F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D67F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9154A4" w:rsidRPr="00914C58">
        <w:rPr>
          <w:rFonts w:ascii="Times New Roman" w:hAnsi="Times New Roman" w:cs="Times New Roman"/>
          <w:b/>
          <w:sz w:val="24"/>
          <w:szCs w:val="24"/>
        </w:rPr>
        <w:t>Proteins expression and function of profile 4</w:t>
      </w:r>
      <w:r w:rsidR="009154A4" w:rsidRPr="0003270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166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385"/>
        <w:gridCol w:w="1309"/>
        <w:gridCol w:w="1275"/>
        <w:gridCol w:w="3820"/>
        <w:gridCol w:w="1603"/>
      </w:tblGrid>
      <w:tr w:rsidR="00AB1DE3" w:rsidRPr="009154A4" w14:paraId="7D1C37CF" w14:textId="77777777" w:rsidTr="00914C58">
        <w:trPr>
          <w:trHeight w:val="63"/>
          <w:tblHeader/>
          <w:jc w:val="center"/>
        </w:trPr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3F2FA80" w14:textId="5D4CC809" w:rsidR="00AB1DE3" w:rsidRPr="009154A4" w:rsidRDefault="00AB1DE3" w:rsidP="00AB1D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B1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ID</w:t>
            </w:r>
          </w:p>
        </w:tc>
        <w:tc>
          <w:tcPr>
            <w:tcW w:w="138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B80CE46" w14:textId="6BD051BF" w:rsidR="00AB1DE3" w:rsidRPr="009154A4" w:rsidRDefault="00AB1DE3" w:rsidP="00AB1D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rotein</w:t>
            </w:r>
            <w:r w:rsidRPr="00AB1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s </w:t>
            </w:r>
            <w:r w:rsidR="00914C58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value</w:t>
            </w:r>
            <w:r w:rsidRPr="00AB1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Group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B1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</w:t>
            </w:r>
          </w:p>
        </w:tc>
        <w:tc>
          <w:tcPr>
            <w:tcW w:w="13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7764219" w14:textId="4D1BCEF2" w:rsidR="00AB1DE3" w:rsidRPr="009154A4" w:rsidRDefault="00AB1DE3" w:rsidP="00AB1D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rotein</w:t>
            </w:r>
            <w:r w:rsidRPr="00AB1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s </w:t>
            </w:r>
            <w:r w:rsidR="00914C58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value</w:t>
            </w:r>
            <w:r w:rsidR="00914C58" w:rsidRPr="00AB1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B1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ED29DDD" w14:textId="5FD5FE31" w:rsidR="00AB1DE3" w:rsidRPr="009154A4" w:rsidRDefault="00AB1DE3" w:rsidP="00AB1D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rotein</w:t>
            </w:r>
            <w:r w:rsidRPr="00AB1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s </w:t>
            </w:r>
            <w:r w:rsidR="00914C58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value</w:t>
            </w:r>
            <w:r w:rsidRPr="00AB1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Group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C</w:t>
            </w:r>
          </w:p>
        </w:tc>
        <w:tc>
          <w:tcPr>
            <w:tcW w:w="3820" w:type="dxa"/>
            <w:tcBorders>
              <w:bottom w:val="single" w:sz="8" w:space="0" w:color="auto"/>
            </w:tcBorders>
          </w:tcPr>
          <w:p w14:paraId="10FEE687" w14:textId="77777777" w:rsidR="00AB1DE3" w:rsidRPr="009154A4" w:rsidRDefault="00AB1DE3" w:rsidP="00AB1D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Biological function</w:t>
            </w:r>
          </w:p>
        </w:tc>
        <w:tc>
          <w:tcPr>
            <w:tcW w:w="160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DDE8836" w14:textId="77777777" w:rsidR="00AB1DE3" w:rsidRPr="009154A4" w:rsidRDefault="00AB1DE3" w:rsidP="00AB1D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ymbol</w:t>
            </w:r>
          </w:p>
        </w:tc>
      </w:tr>
      <w:tr w:rsidR="009154A4" w:rsidRPr="009154A4" w14:paraId="7646976F" w14:textId="77777777" w:rsidTr="00914C58">
        <w:trPr>
          <w:trHeight w:val="98"/>
          <w:jc w:val="center"/>
        </w:trPr>
        <w:tc>
          <w:tcPr>
            <w:tcW w:w="226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3E96093E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ENST00000341511</w:t>
            </w:r>
          </w:p>
        </w:tc>
        <w:tc>
          <w:tcPr>
            <w:tcW w:w="138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1CED71E8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968</w:t>
            </w:r>
          </w:p>
        </w:tc>
        <w:tc>
          <w:tcPr>
            <w:tcW w:w="130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5C3797B6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972667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5BC4176D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3820" w:type="dxa"/>
            <w:tcBorders>
              <w:top w:val="single" w:sz="8" w:space="0" w:color="auto"/>
              <w:bottom w:val="nil"/>
            </w:tcBorders>
          </w:tcPr>
          <w:p w14:paraId="0CC3A989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Membrane signal transduction</w:t>
            </w:r>
          </w:p>
        </w:tc>
        <w:tc>
          <w:tcPr>
            <w:tcW w:w="160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494BA6B0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ABCA2</w:t>
            </w:r>
          </w:p>
        </w:tc>
      </w:tr>
      <w:tr w:rsidR="009154A4" w:rsidRPr="009154A4" w14:paraId="2AF089B7" w14:textId="77777777" w:rsidTr="00914C58">
        <w:trPr>
          <w:trHeight w:val="265"/>
          <w:jc w:val="center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2C73F0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ENST00000457156</w:t>
            </w:r>
          </w:p>
        </w:tc>
        <w:tc>
          <w:tcPr>
            <w:tcW w:w="138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D688657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997333</w:t>
            </w:r>
          </w:p>
        </w:tc>
        <w:tc>
          <w:tcPr>
            <w:tcW w:w="13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F6B4BD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.07233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807752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.42833</w:t>
            </w:r>
          </w:p>
        </w:tc>
        <w:tc>
          <w:tcPr>
            <w:tcW w:w="3820" w:type="dxa"/>
            <w:tcBorders>
              <w:top w:val="nil"/>
            </w:tcBorders>
          </w:tcPr>
          <w:p w14:paraId="176E7BA1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viral infection</w:t>
            </w:r>
          </w:p>
        </w:tc>
        <w:tc>
          <w:tcPr>
            <w:tcW w:w="160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4898644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HNRNPK</w:t>
            </w:r>
          </w:p>
        </w:tc>
      </w:tr>
      <w:tr w:rsidR="009154A4" w:rsidRPr="009154A4" w14:paraId="73295912" w14:textId="77777777" w:rsidTr="00914C58">
        <w:trPr>
          <w:trHeight w:val="265"/>
          <w:jc w:val="center"/>
        </w:trPr>
        <w:tc>
          <w:tcPr>
            <w:tcW w:w="2268" w:type="dxa"/>
            <w:shd w:val="clear" w:color="auto" w:fill="auto"/>
            <w:noWrap/>
            <w:vAlign w:val="bottom"/>
          </w:tcPr>
          <w:p w14:paraId="68DFEEFF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ENST00000621356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71E08B58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928667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4E4E9F96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94466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94D17A2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.37467</w:t>
            </w:r>
          </w:p>
        </w:tc>
        <w:tc>
          <w:tcPr>
            <w:tcW w:w="3820" w:type="dxa"/>
          </w:tcPr>
          <w:p w14:paraId="5D906908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viral infection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081A472E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RPS10</w:t>
            </w:r>
          </w:p>
        </w:tc>
      </w:tr>
      <w:tr w:rsidR="009154A4" w:rsidRPr="009154A4" w14:paraId="0D1332A2" w14:textId="77777777" w:rsidTr="00914C58">
        <w:trPr>
          <w:trHeight w:val="265"/>
          <w:jc w:val="center"/>
        </w:trPr>
        <w:tc>
          <w:tcPr>
            <w:tcW w:w="2268" w:type="dxa"/>
            <w:shd w:val="clear" w:color="auto" w:fill="auto"/>
            <w:noWrap/>
            <w:vAlign w:val="bottom"/>
          </w:tcPr>
          <w:p w14:paraId="144AEB92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ENST00000306390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193C0666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931333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2ECE4009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98333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97B6FF6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.359</w:t>
            </w:r>
          </w:p>
        </w:tc>
        <w:tc>
          <w:tcPr>
            <w:tcW w:w="3820" w:type="dxa"/>
          </w:tcPr>
          <w:p w14:paraId="4F831046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euroimmune inflammation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72143A73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LRG1</w:t>
            </w:r>
          </w:p>
        </w:tc>
      </w:tr>
      <w:tr w:rsidR="009154A4" w:rsidRPr="009154A4" w14:paraId="02E5FB60" w14:textId="77777777" w:rsidTr="00914C58">
        <w:trPr>
          <w:trHeight w:val="265"/>
          <w:jc w:val="center"/>
        </w:trPr>
        <w:tc>
          <w:tcPr>
            <w:tcW w:w="2268" w:type="dxa"/>
            <w:shd w:val="clear" w:color="auto" w:fill="auto"/>
            <w:noWrap/>
            <w:vAlign w:val="bottom"/>
          </w:tcPr>
          <w:p w14:paraId="348A3736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ENST00000616721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3574DB99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.04467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5F195346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.0683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99C8456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.323</w:t>
            </w:r>
          </w:p>
        </w:tc>
        <w:tc>
          <w:tcPr>
            <w:tcW w:w="3820" w:type="dxa"/>
          </w:tcPr>
          <w:p w14:paraId="348DC444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euroimmune inflammation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3DAF2332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FCGBP</w:t>
            </w:r>
          </w:p>
        </w:tc>
      </w:tr>
      <w:tr w:rsidR="009154A4" w:rsidRPr="009154A4" w14:paraId="5FC803EA" w14:textId="77777777" w:rsidTr="00914C58">
        <w:trPr>
          <w:trHeight w:val="265"/>
          <w:jc w:val="center"/>
        </w:trPr>
        <w:tc>
          <w:tcPr>
            <w:tcW w:w="2268" w:type="dxa"/>
            <w:shd w:val="clear" w:color="auto" w:fill="auto"/>
            <w:noWrap/>
            <w:vAlign w:val="bottom"/>
          </w:tcPr>
          <w:p w14:paraId="4BE94CEB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ENST00000592860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5038B24F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.06067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2A1D5080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.0753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1A60322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.321</w:t>
            </w:r>
          </w:p>
        </w:tc>
        <w:tc>
          <w:tcPr>
            <w:tcW w:w="3820" w:type="dxa"/>
          </w:tcPr>
          <w:p w14:paraId="18D317E1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omplement system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7547D51F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CFD</w:t>
            </w:r>
          </w:p>
        </w:tc>
      </w:tr>
      <w:tr w:rsidR="009154A4" w:rsidRPr="009154A4" w14:paraId="3CD736F0" w14:textId="77777777" w:rsidTr="00914C58">
        <w:trPr>
          <w:trHeight w:val="265"/>
          <w:jc w:val="center"/>
        </w:trPr>
        <w:tc>
          <w:tcPr>
            <w:tcW w:w="2268" w:type="dxa"/>
            <w:shd w:val="clear" w:color="auto" w:fill="auto"/>
            <w:noWrap/>
            <w:vAlign w:val="bottom"/>
          </w:tcPr>
          <w:p w14:paraId="174B1961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ENST00000535296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37194AE5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993333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605B16EB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81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18B2C82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3820" w:type="dxa"/>
          </w:tcPr>
          <w:p w14:paraId="733749B8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euroimmune inflammation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2B141786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LC3A2</w:t>
            </w:r>
          </w:p>
        </w:tc>
      </w:tr>
      <w:tr w:rsidR="009154A4" w:rsidRPr="009154A4" w14:paraId="1F99BB63" w14:textId="77777777" w:rsidTr="00914C58">
        <w:trPr>
          <w:trHeight w:val="265"/>
          <w:jc w:val="center"/>
        </w:trPr>
        <w:tc>
          <w:tcPr>
            <w:tcW w:w="2268" w:type="dxa"/>
            <w:shd w:val="clear" w:color="auto" w:fill="auto"/>
            <w:noWrap/>
            <w:vAlign w:val="bottom"/>
          </w:tcPr>
          <w:p w14:paraId="27636510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ENST00000375298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2B28E26B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940333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5A82E0E9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79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9FB33C4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.27733</w:t>
            </w:r>
          </w:p>
        </w:tc>
        <w:tc>
          <w:tcPr>
            <w:tcW w:w="3820" w:type="dxa"/>
          </w:tcPr>
          <w:p w14:paraId="64FDE056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Branched chain amino acid metabolism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7A941FED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HSD17B10</w:t>
            </w:r>
          </w:p>
        </w:tc>
      </w:tr>
      <w:tr w:rsidR="009154A4" w:rsidRPr="009154A4" w14:paraId="42D4C2D2" w14:textId="77777777" w:rsidTr="00914C58">
        <w:trPr>
          <w:trHeight w:val="265"/>
          <w:jc w:val="center"/>
        </w:trPr>
        <w:tc>
          <w:tcPr>
            <w:tcW w:w="2268" w:type="dxa"/>
            <w:shd w:val="clear" w:color="auto" w:fill="auto"/>
            <w:noWrap/>
            <w:vAlign w:val="bottom"/>
          </w:tcPr>
          <w:p w14:paraId="67B69B35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ENST00000618404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636D1CB7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964333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6BF377DD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89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64A3BE3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.261</w:t>
            </w:r>
          </w:p>
        </w:tc>
        <w:tc>
          <w:tcPr>
            <w:tcW w:w="3820" w:type="dxa"/>
          </w:tcPr>
          <w:p w14:paraId="18E8752B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hemokine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28E3B648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CCL14</w:t>
            </w:r>
          </w:p>
        </w:tc>
      </w:tr>
      <w:tr w:rsidR="009154A4" w:rsidRPr="009154A4" w14:paraId="0D6E367B" w14:textId="77777777" w:rsidTr="00914C58">
        <w:trPr>
          <w:trHeight w:val="265"/>
          <w:jc w:val="center"/>
        </w:trPr>
        <w:tc>
          <w:tcPr>
            <w:tcW w:w="2268" w:type="dxa"/>
            <w:shd w:val="clear" w:color="auto" w:fill="auto"/>
            <w:noWrap/>
            <w:vAlign w:val="bottom"/>
          </w:tcPr>
          <w:p w14:paraId="7742C3E2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ENST00000435363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5761ADE3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973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5958AFCF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93133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A5D89F1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.24567</w:t>
            </w:r>
          </w:p>
        </w:tc>
        <w:tc>
          <w:tcPr>
            <w:tcW w:w="3820" w:type="dxa"/>
          </w:tcPr>
          <w:p w14:paraId="3181B20D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omplement system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57986BD9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C4B</w:t>
            </w:r>
          </w:p>
        </w:tc>
      </w:tr>
      <w:tr w:rsidR="009154A4" w:rsidRPr="009154A4" w14:paraId="352277E6" w14:textId="77777777" w:rsidTr="00914C58">
        <w:trPr>
          <w:trHeight w:val="265"/>
          <w:jc w:val="center"/>
        </w:trPr>
        <w:tc>
          <w:tcPr>
            <w:tcW w:w="2268" w:type="dxa"/>
            <w:shd w:val="clear" w:color="auto" w:fill="auto"/>
            <w:noWrap/>
            <w:vAlign w:val="bottom"/>
          </w:tcPr>
          <w:p w14:paraId="582CCD92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ENST00000611961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49D73F6B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.016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61A8BC7E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.0023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15418B3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.233</w:t>
            </w:r>
          </w:p>
        </w:tc>
        <w:tc>
          <w:tcPr>
            <w:tcW w:w="3820" w:type="dxa"/>
          </w:tcPr>
          <w:p w14:paraId="32444639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Platelet activation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0046BF38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GP1BA</w:t>
            </w:r>
          </w:p>
        </w:tc>
      </w:tr>
      <w:tr w:rsidR="009154A4" w:rsidRPr="009154A4" w14:paraId="454634DF" w14:textId="77777777" w:rsidTr="00914C58">
        <w:trPr>
          <w:trHeight w:val="265"/>
          <w:jc w:val="center"/>
        </w:trPr>
        <w:tc>
          <w:tcPr>
            <w:tcW w:w="2268" w:type="dxa"/>
            <w:shd w:val="clear" w:color="auto" w:fill="auto"/>
            <w:noWrap/>
            <w:vAlign w:val="bottom"/>
          </w:tcPr>
          <w:p w14:paraId="065E8103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ENST00000262776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7287F267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963667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646B60F6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84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673ADD7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.161</w:t>
            </w:r>
          </w:p>
        </w:tc>
        <w:tc>
          <w:tcPr>
            <w:tcW w:w="3820" w:type="dxa"/>
          </w:tcPr>
          <w:p w14:paraId="1EE0B6DF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immune reaction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2DD45178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LGALS3BP</w:t>
            </w:r>
          </w:p>
        </w:tc>
      </w:tr>
      <w:tr w:rsidR="009154A4" w:rsidRPr="009154A4" w14:paraId="239E9E6F" w14:textId="77777777" w:rsidTr="00914C58">
        <w:trPr>
          <w:trHeight w:val="189"/>
          <w:jc w:val="center"/>
        </w:trPr>
        <w:tc>
          <w:tcPr>
            <w:tcW w:w="2268" w:type="dxa"/>
            <w:shd w:val="clear" w:color="auto" w:fill="auto"/>
            <w:noWrap/>
            <w:vAlign w:val="bottom"/>
          </w:tcPr>
          <w:p w14:paraId="31672568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ENST00000233072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5D12CAD1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823333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34FB8B12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73133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112EE88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.14133</w:t>
            </w:r>
          </w:p>
        </w:tc>
        <w:tc>
          <w:tcPr>
            <w:tcW w:w="3820" w:type="dxa"/>
          </w:tcPr>
          <w:p w14:paraId="3E55ABB3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Arginine metabolism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77A8D920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CPS1</w:t>
            </w:r>
          </w:p>
        </w:tc>
      </w:tr>
      <w:tr w:rsidR="009154A4" w:rsidRPr="009154A4" w14:paraId="30B3ED90" w14:textId="77777777" w:rsidTr="00914C58">
        <w:trPr>
          <w:trHeight w:val="265"/>
          <w:jc w:val="center"/>
        </w:trPr>
        <w:tc>
          <w:tcPr>
            <w:tcW w:w="2268" w:type="dxa"/>
            <w:shd w:val="clear" w:color="auto" w:fill="auto"/>
            <w:noWrap/>
            <w:vAlign w:val="bottom"/>
          </w:tcPr>
          <w:p w14:paraId="1730BAE7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ENST00000569545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437EFAB2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79646324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86566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B3C4C2C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.07733</w:t>
            </w:r>
          </w:p>
        </w:tc>
        <w:tc>
          <w:tcPr>
            <w:tcW w:w="3820" w:type="dxa"/>
          </w:tcPr>
          <w:p w14:paraId="734303A1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Glucose metabolism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6CEF3AE9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ALDOA</w:t>
            </w:r>
          </w:p>
        </w:tc>
      </w:tr>
    </w:tbl>
    <w:p w14:paraId="7EF75313" w14:textId="00B92F63" w:rsidR="00914C58" w:rsidRPr="00914C58" w:rsidRDefault="00914C58" w:rsidP="00914C58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2" w:name="_Hlk108204246"/>
      <w:r w:rsidRPr="00914C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Notes. </w:t>
      </w:r>
      <w:r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>Protein</w:t>
      </w:r>
      <w:r w:rsidRPr="00914C58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>s</w:t>
      </w:r>
      <w:r w:rsidRPr="00914C58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values indicating a fold change in expression versus control (Group A).</w:t>
      </w:r>
      <w:r w:rsidRPr="00914C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bookmarkEnd w:id="2"/>
    <w:p w14:paraId="4681B95A" w14:textId="77777777" w:rsidR="009154A4" w:rsidRDefault="009154A4">
      <w:pPr>
        <w:widowControl/>
        <w:jc w:val="left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</w:rPr>
        <w:br w:type="page"/>
      </w:r>
    </w:p>
    <w:p w14:paraId="26C32788" w14:textId="562DCCB3" w:rsidR="009154A4" w:rsidRPr="00032705" w:rsidRDefault="00D67FC3" w:rsidP="009154A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67F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D67F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9154A4" w:rsidRPr="00914C58">
        <w:rPr>
          <w:rFonts w:ascii="Times New Roman" w:hAnsi="Times New Roman" w:cs="Times New Roman"/>
          <w:b/>
          <w:sz w:val="24"/>
          <w:szCs w:val="24"/>
        </w:rPr>
        <w:t xml:space="preserve"> Proteins expression and function of profile 7</w:t>
      </w:r>
    </w:p>
    <w:tbl>
      <w:tblPr>
        <w:tblW w:w="1124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275"/>
        <w:gridCol w:w="1418"/>
        <w:gridCol w:w="3260"/>
        <w:gridCol w:w="1459"/>
      </w:tblGrid>
      <w:tr w:rsidR="00AB1DE3" w:rsidRPr="009154A4" w14:paraId="73353222" w14:textId="77777777" w:rsidTr="00AB1DE3">
        <w:trPr>
          <w:trHeight w:val="92"/>
          <w:jc w:val="center"/>
        </w:trPr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7D0461A" w14:textId="77777777" w:rsidR="00AB1DE3" w:rsidRPr="009154A4" w:rsidRDefault="00AB1DE3" w:rsidP="00AB1D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C1E2809" w14:textId="320E94ED" w:rsidR="00AB1DE3" w:rsidRPr="009154A4" w:rsidRDefault="00AB1DE3" w:rsidP="00AB1D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rotein</w:t>
            </w:r>
            <w:r w:rsidRPr="00AB1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s </w:t>
            </w:r>
            <w:r w:rsidR="00914C58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value</w:t>
            </w:r>
            <w:r w:rsidRPr="00AB1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Group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B1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BF2E43F" w14:textId="2649A5BB" w:rsidR="00AB1DE3" w:rsidRPr="009154A4" w:rsidRDefault="00AB1DE3" w:rsidP="00AB1D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rotein</w:t>
            </w:r>
            <w:r w:rsidRPr="00AB1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s </w:t>
            </w:r>
            <w:r w:rsidR="00914C58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value</w:t>
            </w:r>
            <w:r w:rsidRPr="00AB1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Group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02B0BD9" w14:textId="1314955D" w:rsidR="00AB1DE3" w:rsidRPr="009154A4" w:rsidRDefault="00AB1DE3" w:rsidP="00AB1D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rotein</w:t>
            </w:r>
            <w:r w:rsidRPr="00AB1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s </w:t>
            </w:r>
            <w:r w:rsidR="00914C58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value</w:t>
            </w:r>
            <w:r w:rsidRPr="00AB1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Group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C</w:t>
            </w:r>
          </w:p>
        </w:tc>
        <w:tc>
          <w:tcPr>
            <w:tcW w:w="3260" w:type="dxa"/>
            <w:tcBorders>
              <w:bottom w:val="single" w:sz="8" w:space="0" w:color="auto"/>
            </w:tcBorders>
          </w:tcPr>
          <w:p w14:paraId="2E7237D5" w14:textId="77777777" w:rsidR="00AB1DE3" w:rsidRPr="009154A4" w:rsidRDefault="00AB1DE3" w:rsidP="00AB1D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Biological function</w:t>
            </w:r>
          </w:p>
        </w:tc>
        <w:tc>
          <w:tcPr>
            <w:tcW w:w="145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ED4C277" w14:textId="77777777" w:rsidR="00AB1DE3" w:rsidRPr="009154A4" w:rsidRDefault="00AB1DE3" w:rsidP="00AB1D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ymbol</w:t>
            </w:r>
          </w:p>
        </w:tc>
      </w:tr>
      <w:tr w:rsidR="009154A4" w:rsidRPr="009154A4" w14:paraId="62C8187C" w14:textId="77777777" w:rsidTr="00AB1DE3">
        <w:trPr>
          <w:trHeight w:val="157"/>
          <w:jc w:val="center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D13990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T0000040710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79A22DB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5867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F37E15B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3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DCD49EE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9133</w:t>
            </w:r>
          </w:p>
        </w:tc>
        <w:tc>
          <w:tcPr>
            <w:tcW w:w="3260" w:type="dxa"/>
            <w:tcBorders>
              <w:top w:val="nil"/>
            </w:tcBorders>
          </w:tcPr>
          <w:p w14:paraId="479A228D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sz w:val="24"/>
                <w:szCs w:val="24"/>
              </w:rPr>
              <w:t>Amino acid metabolism</w:t>
            </w:r>
          </w:p>
        </w:tc>
        <w:tc>
          <w:tcPr>
            <w:tcW w:w="145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F2C550F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H</w:t>
            </w:r>
          </w:p>
        </w:tc>
      </w:tr>
      <w:tr w:rsidR="009154A4" w:rsidRPr="009154A4" w14:paraId="496B43CC" w14:textId="77777777" w:rsidTr="00AB1DE3">
        <w:trPr>
          <w:trHeight w:val="157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31602696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T000002338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0B524A7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6966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04C048A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326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F57153A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44633</w:t>
            </w:r>
          </w:p>
        </w:tc>
        <w:tc>
          <w:tcPr>
            <w:tcW w:w="3260" w:type="dxa"/>
          </w:tcPr>
          <w:p w14:paraId="1AD6058C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sz w:val="24"/>
                <w:szCs w:val="24"/>
              </w:rPr>
              <w:t>Neuroimmune inflammation</w:t>
            </w:r>
          </w:p>
        </w:tc>
        <w:tc>
          <w:tcPr>
            <w:tcW w:w="1459" w:type="dxa"/>
            <w:shd w:val="clear" w:color="auto" w:fill="auto"/>
            <w:noWrap/>
            <w:vAlign w:val="bottom"/>
          </w:tcPr>
          <w:p w14:paraId="1F9F9D89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GFBP2</w:t>
            </w:r>
          </w:p>
        </w:tc>
      </w:tr>
      <w:tr w:rsidR="009154A4" w:rsidRPr="009154A4" w14:paraId="6DEE2A08" w14:textId="77777777" w:rsidTr="00AB1DE3">
        <w:trPr>
          <w:trHeight w:val="157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3314B756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T0000037692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CCA29FF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473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2B9E79D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353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0F752EB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6733</w:t>
            </w:r>
          </w:p>
        </w:tc>
        <w:tc>
          <w:tcPr>
            <w:tcW w:w="3260" w:type="dxa"/>
          </w:tcPr>
          <w:p w14:paraId="4B34D5E4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sz w:val="24"/>
                <w:szCs w:val="24"/>
              </w:rPr>
              <w:t>Neuroimmune inflammation</w:t>
            </w:r>
          </w:p>
        </w:tc>
        <w:tc>
          <w:tcPr>
            <w:tcW w:w="1459" w:type="dxa"/>
            <w:shd w:val="clear" w:color="auto" w:fill="auto"/>
            <w:noWrap/>
            <w:vAlign w:val="bottom"/>
          </w:tcPr>
          <w:p w14:paraId="44FE6179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ST3</w:t>
            </w:r>
          </w:p>
        </w:tc>
      </w:tr>
      <w:tr w:rsidR="009154A4" w:rsidRPr="009154A4" w14:paraId="679E6515" w14:textId="77777777" w:rsidTr="00AB1DE3">
        <w:trPr>
          <w:trHeight w:val="157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64CF7542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T0000039662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5D244AA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496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EA0DF82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123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CAB6F72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6533</w:t>
            </w:r>
          </w:p>
        </w:tc>
        <w:tc>
          <w:tcPr>
            <w:tcW w:w="3260" w:type="dxa"/>
          </w:tcPr>
          <w:p w14:paraId="47DF2D93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sz w:val="24"/>
                <w:szCs w:val="24"/>
              </w:rPr>
              <w:t>Neuroimmune inflammation</w:t>
            </w:r>
          </w:p>
        </w:tc>
        <w:tc>
          <w:tcPr>
            <w:tcW w:w="1459" w:type="dxa"/>
            <w:shd w:val="clear" w:color="auto" w:fill="auto"/>
            <w:noWrap/>
            <w:vAlign w:val="bottom"/>
          </w:tcPr>
          <w:p w14:paraId="57E42CFA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163</w:t>
            </w:r>
          </w:p>
        </w:tc>
      </w:tr>
      <w:tr w:rsidR="009154A4" w:rsidRPr="009154A4" w14:paraId="35A3739B" w14:textId="77777777" w:rsidTr="00AB1DE3">
        <w:trPr>
          <w:trHeight w:val="157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4298D6E8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T0000037691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C795AEB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4266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6A1E500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826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BDB261E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62</w:t>
            </w:r>
          </w:p>
        </w:tc>
        <w:tc>
          <w:tcPr>
            <w:tcW w:w="3260" w:type="dxa"/>
          </w:tcPr>
          <w:p w14:paraId="4151FCB4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sz w:val="24"/>
                <w:szCs w:val="24"/>
              </w:rPr>
              <w:t>Inflammatory chemotaxis</w:t>
            </w:r>
          </w:p>
        </w:tc>
        <w:tc>
          <w:tcPr>
            <w:tcW w:w="1459" w:type="dxa"/>
            <w:shd w:val="clear" w:color="auto" w:fill="auto"/>
            <w:noWrap/>
            <w:vAlign w:val="bottom"/>
          </w:tcPr>
          <w:p w14:paraId="01585AE3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XA1</w:t>
            </w:r>
          </w:p>
        </w:tc>
      </w:tr>
      <w:tr w:rsidR="009154A4" w:rsidRPr="009154A4" w14:paraId="578D5CF1" w14:textId="77777777" w:rsidTr="00AB1DE3">
        <w:trPr>
          <w:trHeight w:val="157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5A96E38A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T0000035649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9A40F74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5F1CBAD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2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81F9353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45</w:t>
            </w:r>
          </w:p>
        </w:tc>
        <w:tc>
          <w:tcPr>
            <w:tcW w:w="3260" w:type="dxa"/>
          </w:tcPr>
          <w:p w14:paraId="2E63AB13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sz w:val="24"/>
                <w:szCs w:val="24"/>
              </w:rPr>
              <w:t>immune reaction</w:t>
            </w:r>
          </w:p>
        </w:tc>
        <w:tc>
          <w:tcPr>
            <w:tcW w:w="1459" w:type="dxa"/>
            <w:shd w:val="clear" w:color="auto" w:fill="auto"/>
            <w:noWrap/>
            <w:vAlign w:val="bottom"/>
          </w:tcPr>
          <w:p w14:paraId="40A6BC2A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IGR</w:t>
            </w:r>
          </w:p>
        </w:tc>
      </w:tr>
      <w:tr w:rsidR="009154A4" w:rsidRPr="009154A4" w14:paraId="4E0B3162" w14:textId="77777777" w:rsidTr="00AB1DE3">
        <w:trPr>
          <w:trHeight w:val="157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6533608A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T0000064197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F0B89E9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8766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8B6B28B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553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3EC64ED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18</w:t>
            </w:r>
          </w:p>
        </w:tc>
        <w:tc>
          <w:tcPr>
            <w:tcW w:w="3260" w:type="dxa"/>
          </w:tcPr>
          <w:p w14:paraId="6EE89742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sz w:val="24"/>
                <w:szCs w:val="24"/>
              </w:rPr>
              <w:t>immune reaction</w:t>
            </w:r>
          </w:p>
        </w:tc>
        <w:tc>
          <w:tcPr>
            <w:tcW w:w="1459" w:type="dxa"/>
            <w:shd w:val="clear" w:color="auto" w:fill="auto"/>
            <w:noWrap/>
            <w:vAlign w:val="bottom"/>
          </w:tcPr>
          <w:p w14:paraId="6BFFC3E6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CGBP</w:t>
            </w:r>
          </w:p>
        </w:tc>
      </w:tr>
      <w:tr w:rsidR="009154A4" w:rsidRPr="009154A4" w14:paraId="3C3F779E" w14:textId="77777777" w:rsidTr="00AB1DE3">
        <w:trPr>
          <w:trHeight w:val="157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1E726CEC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T0000031316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6C957ED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1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53EEFCC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906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A8230A4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5867</w:t>
            </w:r>
          </w:p>
        </w:tc>
        <w:tc>
          <w:tcPr>
            <w:tcW w:w="3260" w:type="dxa"/>
          </w:tcPr>
          <w:p w14:paraId="5F90BAA6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mplement system</w:t>
            </w:r>
          </w:p>
        </w:tc>
        <w:tc>
          <w:tcPr>
            <w:tcW w:w="1459" w:type="dxa"/>
            <w:shd w:val="clear" w:color="auto" w:fill="auto"/>
            <w:noWrap/>
            <w:vAlign w:val="bottom"/>
          </w:tcPr>
          <w:p w14:paraId="4E555F8D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7</w:t>
            </w:r>
          </w:p>
        </w:tc>
      </w:tr>
      <w:tr w:rsidR="009154A4" w:rsidRPr="009154A4" w14:paraId="43C85D55" w14:textId="77777777" w:rsidTr="00AB1DE3">
        <w:trPr>
          <w:trHeight w:val="54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69DCC89B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T0000039307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608C4D7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223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974407A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173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BDA5006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51</w:t>
            </w:r>
          </w:p>
        </w:tc>
        <w:tc>
          <w:tcPr>
            <w:tcW w:w="3260" w:type="dxa"/>
          </w:tcPr>
          <w:p w14:paraId="313CEFDD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sz w:val="24"/>
                <w:szCs w:val="24"/>
              </w:rPr>
              <w:t>Neuroimmune inflammation</w:t>
            </w:r>
          </w:p>
        </w:tc>
        <w:tc>
          <w:tcPr>
            <w:tcW w:w="1459" w:type="dxa"/>
            <w:shd w:val="clear" w:color="auto" w:fill="auto"/>
            <w:noWrap/>
            <w:vAlign w:val="bottom"/>
          </w:tcPr>
          <w:p w14:paraId="09CACA87" w14:textId="77777777" w:rsidR="009154A4" w:rsidRPr="009154A4" w:rsidRDefault="009154A4" w:rsidP="009154A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RPINA3</w:t>
            </w:r>
          </w:p>
        </w:tc>
      </w:tr>
    </w:tbl>
    <w:p w14:paraId="41C01F8D" w14:textId="662B5A19" w:rsidR="00914C58" w:rsidRPr="00914C58" w:rsidRDefault="00914C58" w:rsidP="00914C58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14C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Notes. </w:t>
      </w:r>
      <w:r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>Protein</w:t>
      </w:r>
      <w:r w:rsidRPr="00914C58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>s</w:t>
      </w:r>
      <w:r w:rsidRPr="00914C58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values indicating a fold change in expression versus control (Group A).</w:t>
      </w:r>
      <w:r w:rsidRPr="00914C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55A0D4FC" w14:textId="6FF0BE09" w:rsidR="00003F49" w:rsidRPr="00032705" w:rsidRDefault="00872B5C" w:rsidP="001562C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  <w:r w:rsidR="00D67FC3" w:rsidRPr="00D67F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D67F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="00D67FC3" w:rsidRPr="00D67F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003F49" w:rsidRPr="00032705">
        <w:rPr>
          <w:rFonts w:ascii="Times New Roman" w:hAnsi="Times New Roman" w:cs="Times New Roman"/>
          <w:b/>
          <w:sz w:val="24"/>
          <w:szCs w:val="24"/>
        </w:rPr>
        <w:t>Loading values of differential expressed metabolites and proteins in Group A VS B</w:t>
      </w:r>
    </w:p>
    <w:tbl>
      <w:tblPr>
        <w:tblW w:w="1119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1"/>
        <w:gridCol w:w="3682"/>
        <w:gridCol w:w="2388"/>
        <w:gridCol w:w="1565"/>
        <w:gridCol w:w="1939"/>
      </w:tblGrid>
      <w:tr w:rsidR="00003F49" w:rsidRPr="00872B5C" w14:paraId="7472B77F" w14:textId="77777777" w:rsidTr="001562C8">
        <w:trPr>
          <w:trHeight w:val="19"/>
          <w:jc w:val="center"/>
        </w:trPr>
        <w:tc>
          <w:tcPr>
            <w:tcW w:w="1621" w:type="dxa"/>
            <w:tcBorders>
              <w:top w:val="single" w:sz="8" w:space="0" w:color="auto"/>
              <w:bottom w:val="single" w:sz="8" w:space="0" w:color="auto"/>
            </w:tcBorders>
          </w:tcPr>
          <w:p w14:paraId="1617A0B7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Classification</w:t>
            </w:r>
          </w:p>
        </w:tc>
        <w:tc>
          <w:tcPr>
            <w:tcW w:w="36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37D45CD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23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7EBA197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Loading_1</w:t>
            </w:r>
          </w:p>
        </w:tc>
        <w:tc>
          <w:tcPr>
            <w:tcW w:w="15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5A2E8B5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Loading_2</w:t>
            </w:r>
          </w:p>
        </w:tc>
        <w:tc>
          <w:tcPr>
            <w:tcW w:w="19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5C65334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quare sum</w:t>
            </w:r>
          </w:p>
        </w:tc>
      </w:tr>
      <w:tr w:rsidR="00003F49" w:rsidRPr="00872B5C" w14:paraId="60219264" w14:textId="77777777" w:rsidTr="001562C8">
        <w:trPr>
          <w:trHeight w:val="19"/>
          <w:jc w:val="center"/>
        </w:trPr>
        <w:tc>
          <w:tcPr>
            <w:tcW w:w="1621" w:type="dxa"/>
            <w:vMerge w:val="restart"/>
            <w:tcBorders>
              <w:top w:val="single" w:sz="8" w:space="0" w:color="auto"/>
            </w:tcBorders>
          </w:tcPr>
          <w:p w14:paraId="6FF67985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Metabolites</w:t>
            </w:r>
          </w:p>
        </w:tc>
        <w:tc>
          <w:tcPr>
            <w:tcW w:w="368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5DA0E338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3-methyl pyruvic acid</w:t>
            </w:r>
          </w:p>
        </w:tc>
        <w:tc>
          <w:tcPr>
            <w:tcW w:w="238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0039B796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61690794</w:t>
            </w:r>
          </w:p>
        </w:tc>
        <w:tc>
          <w:tcPr>
            <w:tcW w:w="156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4144999C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88797652</w:t>
            </w:r>
          </w:p>
        </w:tc>
        <w:tc>
          <w:tcPr>
            <w:tcW w:w="193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7FC5BE46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39450307</w:t>
            </w:r>
          </w:p>
        </w:tc>
      </w:tr>
      <w:tr w:rsidR="00003F49" w:rsidRPr="00872B5C" w14:paraId="3A9F5DEE" w14:textId="77777777" w:rsidTr="001562C8">
        <w:trPr>
          <w:trHeight w:val="19"/>
          <w:jc w:val="center"/>
        </w:trPr>
        <w:tc>
          <w:tcPr>
            <w:tcW w:w="1621" w:type="dxa"/>
            <w:vMerge/>
          </w:tcPr>
          <w:p w14:paraId="02F9F60D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A60FD88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Histidine</w:t>
            </w:r>
          </w:p>
        </w:tc>
        <w:tc>
          <w:tcPr>
            <w:tcW w:w="238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5EB15B7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28781068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ACC6A7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157171215</w:t>
            </w:r>
          </w:p>
        </w:tc>
        <w:tc>
          <w:tcPr>
            <w:tcW w:w="193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D4DBED9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25531141</w:t>
            </w:r>
          </w:p>
        </w:tc>
      </w:tr>
      <w:tr w:rsidR="00003F49" w:rsidRPr="00872B5C" w14:paraId="7F400F23" w14:textId="77777777" w:rsidTr="001562C8">
        <w:trPr>
          <w:trHeight w:val="19"/>
          <w:jc w:val="center"/>
        </w:trPr>
        <w:tc>
          <w:tcPr>
            <w:tcW w:w="1621" w:type="dxa"/>
            <w:vMerge/>
          </w:tcPr>
          <w:p w14:paraId="0EE337CD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2" w:type="dxa"/>
            <w:shd w:val="clear" w:color="auto" w:fill="auto"/>
            <w:noWrap/>
            <w:vAlign w:val="bottom"/>
          </w:tcPr>
          <w:p w14:paraId="3DE059C3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n-Glycero-3-phosphocholine</w:t>
            </w:r>
          </w:p>
        </w:tc>
        <w:tc>
          <w:tcPr>
            <w:tcW w:w="2388" w:type="dxa"/>
            <w:shd w:val="clear" w:color="auto" w:fill="auto"/>
            <w:noWrap/>
            <w:vAlign w:val="bottom"/>
          </w:tcPr>
          <w:p w14:paraId="62E060B5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68217448</w:t>
            </w:r>
          </w:p>
        </w:tc>
        <w:tc>
          <w:tcPr>
            <w:tcW w:w="1565" w:type="dxa"/>
            <w:shd w:val="clear" w:color="auto" w:fill="auto"/>
            <w:noWrap/>
            <w:vAlign w:val="bottom"/>
          </w:tcPr>
          <w:p w14:paraId="54EAFBE9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113130113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14:paraId="55CEF2A9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7452043</w:t>
            </w:r>
          </w:p>
        </w:tc>
      </w:tr>
      <w:tr w:rsidR="00003F49" w:rsidRPr="00872B5C" w14:paraId="2EA58B09" w14:textId="77777777" w:rsidTr="001562C8">
        <w:trPr>
          <w:trHeight w:val="19"/>
          <w:jc w:val="center"/>
        </w:trPr>
        <w:tc>
          <w:tcPr>
            <w:tcW w:w="1621" w:type="dxa"/>
            <w:vMerge/>
          </w:tcPr>
          <w:p w14:paraId="5791B86F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2" w:type="dxa"/>
            <w:shd w:val="clear" w:color="auto" w:fill="auto"/>
            <w:noWrap/>
            <w:vAlign w:val="bottom"/>
          </w:tcPr>
          <w:p w14:paraId="0C5D6AF2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S(14:0/20:4)</w:t>
            </w:r>
          </w:p>
        </w:tc>
        <w:tc>
          <w:tcPr>
            <w:tcW w:w="2388" w:type="dxa"/>
            <w:shd w:val="clear" w:color="auto" w:fill="auto"/>
            <w:noWrap/>
            <w:vAlign w:val="bottom"/>
          </w:tcPr>
          <w:p w14:paraId="76DC799D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43845039</w:t>
            </w:r>
          </w:p>
        </w:tc>
        <w:tc>
          <w:tcPr>
            <w:tcW w:w="1565" w:type="dxa"/>
            <w:shd w:val="clear" w:color="auto" w:fill="auto"/>
            <w:noWrap/>
            <w:vAlign w:val="bottom"/>
          </w:tcPr>
          <w:p w14:paraId="0332629E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48516848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14:paraId="3EFDEE23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4276272</w:t>
            </w:r>
          </w:p>
        </w:tc>
      </w:tr>
      <w:tr w:rsidR="00003F49" w:rsidRPr="00872B5C" w14:paraId="2F6A4948" w14:textId="77777777" w:rsidTr="001562C8">
        <w:trPr>
          <w:trHeight w:val="19"/>
          <w:jc w:val="center"/>
        </w:trPr>
        <w:tc>
          <w:tcPr>
            <w:tcW w:w="1621" w:type="dxa"/>
            <w:vMerge/>
          </w:tcPr>
          <w:p w14:paraId="1FD3AC57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2" w:type="dxa"/>
            <w:shd w:val="clear" w:color="auto" w:fill="auto"/>
            <w:noWrap/>
            <w:vAlign w:val="bottom"/>
          </w:tcPr>
          <w:p w14:paraId="168757CE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C(14:0/18:1(11Z))</w:t>
            </w:r>
          </w:p>
        </w:tc>
        <w:tc>
          <w:tcPr>
            <w:tcW w:w="2388" w:type="dxa"/>
            <w:shd w:val="clear" w:color="auto" w:fill="auto"/>
            <w:noWrap/>
            <w:vAlign w:val="bottom"/>
          </w:tcPr>
          <w:p w14:paraId="61403747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45450974</w:t>
            </w:r>
          </w:p>
        </w:tc>
        <w:tc>
          <w:tcPr>
            <w:tcW w:w="1565" w:type="dxa"/>
            <w:shd w:val="clear" w:color="auto" w:fill="auto"/>
            <w:noWrap/>
            <w:vAlign w:val="bottom"/>
          </w:tcPr>
          <w:p w14:paraId="77957688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42892638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14:paraId="3BF13425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3905569</w:t>
            </w:r>
          </w:p>
        </w:tc>
      </w:tr>
      <w:tr w:rsidR="00003F49" w:rsidRPr="00872B5C" w14:paraId="1B26B048" w14:textId="77777777" w:rsidTr="001562C8">
        <w:trPr>
          <w:trHeight w:val="19"/>
          <w:jc w:val="center"/>
        </w:trPr>
        <w:tc>
          <w:tcPr>
            <w:tcW w:w="1621" w:type="dxa"/>
            <w:vMerge/>
          </w:tcPr>
          <w:p w14:paraId="1B8A20D5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2" w:type="dxa"/>
            <w:shd w:val="clear" w:color="auto" w:fill="auto"/>
            <w:noWrap/>
            <w:vAlign w:val="bottom"/>
          </w:tcPr>
          <w:p w14:paraId="1D1A3E68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CerP</w:t>
            </w:r>
            <w:proofErr w:type="spellEnd"/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(d18:1/20:0)</w:t>
            </w:r>
          </w:p>
        </w:tc>
        <w:tc>
          <w:tcPr>
            <w:tcW w:w="2388" w:type="dxa"/>
            <w:shd w:val="clear" w:color="auto" w:fill="auto"/>
            <w:noWrap/>
            <w:vAlign w:val="bottom"/>
          </w:tcPr>
          <w:p w14:paraId="12D8EA02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47250515</w:t>
            </w:r>
          </w:p>
        </w:tc>
        <w:tc>
          <w:tcPr>
            <w:tcW w:w="1565" w:type="dxa"/>
            <w:shd w:val="clear" w:color="auto" w:fill="auto"/>
            <w:noWrap/>
            <w:vAlign w:val="bottom"/>
          </w:tcPr>
          <w:p w14:paraId="26961A7B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35684477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14:paraId="6782ACA9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3505993</w:t>
            </w:r>
          </w:p>
        </w:tc>
      </w:tr>
      <w:tr w:rsidR="00003F49" w:rsidRPr="00872B5C" w14:paraId="29E4DDA0" w14:textId="77777777" w:rsidTr="001562C8">
        <w:trPr>
          <w:trHeight w:val="19"/>
          <w:jc w:val="center"/>
        </w:trPr>
        <w:tc>
          <w:tcPr>
            <w:tcW w:w="1621" w:type="dxa"/>
            <w:vMerge/>
          </w:tcPr>
          <w:p w14:paraId="36456850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2" w:type="dxa"/>
            <w:shd w:val="clear" w:color="auto" w:fill="auto"/>
            <w:noWrap/>
            <w:vAlign w:val="bottom"/>
          </w:tcPr>
          <w:p w14:paraId="1FBF9AB5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E(14:0/18:1(11Z))</w:t>
            </w:r>
          </w:p>
        </w:tc>
        <w:tc>
          <w:tcPr>
            <w:tcW w:w="2388" w:type="dxa"/>
            <w:shd w:val="clear" w:color="auto" w:fill="auto"/>
            <w:noWrap/>
            <w:vAlign w:val="bottom"/>
          </w:tcPr>
          <w:p w14:paraId="149EDCD6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47739643</w:t>
            </w:r>
          </w:p>
        </w:tc>
        <w:tc>
          <w:tcPr>
            <w:tcW w:w="1565" w:type="dxa"/>
            <w:shd w:val="clear" w:color="auto" w:fill="auto"/>
            <w:noWrap/>
            <w:vAlign w:val="bottom"/>
          </w:tcPr>
          <w:p w14:paraId="2D8AB15F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34764006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14:paraId="3CC342C2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348761</w:t>
            </w:r>
          </w:p>
        </w:tc>
      </w:tr>
      <w:tr w:rsidR="00003F49" w:rsidRPr="00872B5C" w14:paraId="2CFD4464" w14:textId="77777777" w:rsidTr="001562C8">
        <w:trPr>
          <w:trHeight w:val="19"/>
          <w:jc w:val="center"/>
        </w:trPr>
        <w:tc>
          <w:tcPr>
            <w:tcW w:w="1621" w:type="dxa"/>
            <w:vMerge/>
          </w:tcPr>
          <w:p w14:paraId="4C171219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2" w:type="dxa"/>
            <w:shd w:val="clear" w:color="auto" w:fill="auto"/>
            <w:noWrap/>
            <w:vAlign w:val="bottom"/>
          </w:tcPr>
          <w:p w14:paraId="2C1E3428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N-</w:t>
            </w:r>
            <w:proofErr w:type="spellStart"/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Formimino</w:t>
            </w:r>
            <w:proofErr w:type="spellEnd"/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L-aspartate</w:t>
            </w:r>
          </w:p>
        </w:tc>
        <w:tc>
          <w:tcPr>
            <w:tcW w:w="2388" w:type="dxa"/>
            <w:shd w:val="clear" w:color="auto" w:fill="auto"/>
            <w:noWrap/>
            <w:vAlign w:val="bottom"/>
          </w:tcPr>
          <w:p w14:paraId="1DC3ABAA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50164906</w:t>
            </w:r>
          </w:p>
        </w:tc>
        <w:tc>
          <w:tcPr>
            <w:tcW w:w="1565" w:type="dxa"/>
            <w:shd w:val="clear" w:color="auto" w:fill="auto"/>
            <w:noWrap/>
            <w:vAlign w:val="bottom"/>
          </w:tcPr>
          <w:p w14:paraId="769D5705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2882658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14:paraId="0D2058D9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3347489</w:t>
            </w:r>
          </w:p>
        </w:tc>
      </w:tr>
      <w:tr w:rsidR="00003F49" w:rsidRPr="00872B5C" w14:paraId="2E93F93A" w14:textId="77777777" w:rsidTr="001562C8">
        <w:trPr>
          <w:trHeight w:val="19"/>
          <w:jc w:val="center"/>
        </w:trPr>
        <w:tc>
          <w:tcPr>
            <w:tcW w:w="1621" w:type="dxa"/>
            <w:vMerge/>
          </w:tcPr>
          <w:p w14:paraId="0B3575B7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2" w:type="dxa"/>
            <w:shd w:val="clear" w:color="auto" w:fill="auto"/>
            <w:noWrap/>
            <w:vAlign w:val="bottom"/>
          </w:tcPr>
          <w:p w14:paraId="1CF1A89A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DG(18:2n6/0:0/22:6n3)</w:t>
            </w:r>
          </w:p>
        </w:tc>
        <w:tc>
          <w:tcPr>
            <w:tcW w:w="2388" w:type="dxa"/>
            <w:shd w:val="clear" w:color="auto" w:fill="auto"/>
            <w:noWrap/>
            <w:vAlign w:val="bottom"/>
          </w:tcPr>
          <w:p w14:paraId="7DDDDB7B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5143551</w:t>
            </w:r>
          </w:p>
        </w:tc>
        <w:tc>
          <w:tcPr>
            <w:tcW w:w="1565" w:type="dxa"/>
            <w:shd w:val="clear" w:color="auto" w:fill="auto"/>
            <w:noWrap/>
            <w:vAlign w:val="bottom"/>
          </w:tcPr>
          <w:p w14:paraId="4339FF16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24827207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14:paraId="22FBBD25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3262002</w:t>
            </w:r>
          </w:p>
        </w:tc>
      </w:tr>
      <w:tr w:rsidR="00003F49" w:rsidRPr="00872B5C" w14:paraId="3589C19E" w14:textId="77777777" w:rsidTr="001562C8">
        <w:trPr>
          <w:trHeight w:val="19"/>
          <w:jc w:val="center"/>
        </w:trPr>
        <w:tc>
          <w:tcPr>
            <w:tcW w:w="1621" w:type="dxa"/>
            <w:vMerge/>
          </w:tcPr>
          <w:p w14:paraId="7DCCF62A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2" w:type="dxa"/>
            <w:shd w:val="clear" w:color="auto" w:fill="auto"/>
            <w:noWrap/>
            <w:vAlign w:val="bottom"/>
          </w:tcPr>
          <w:p w14:paraId="3B0CB021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Citric acid</w:t>
            </w:r>
          </w:p>
        </w:tc>
        <w:tc>
          <w:tcPr>
            <w:tcW w:w="2388" w:type="dxa"/>
            <w:shd w:val="clear" w:color="auto" w:fill="auto"/>
            <w:noWrap/>
            <w:vAlign w:val="bottom"/>
          </w:tcPr>
          <w:p w14:paraId="70CDBA07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55928634</w:t>
            </w:r>
          </w:p>
        </w:tc>
        <w:tc>
          <w:tcPr>
            <w:tcW w:w="1565" w:type="dxa"/>
            <w:shd w:val="clear" w:color="auto" w:fill="auto"/>
            <w:noWrap/>
            <w:vAlign w:val="bottom"/>
          </w:tcPr>
          <w:p w14:paraId="1F6688CB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6706304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14:paraId="3B9A9D1A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3172987</w:t>
            </w:r>
          </w:p>
        </w:tc>
      </w:tr>
      <w:tr w:rsidR="00003F49" w:rsidRPr="00872B5C" w14:paraId="67F027E8" w14:textId="77777777" w:rsidTr="001562C8">
        <w:trPr>
          <w:trHeight w:val="19"/>
          <w:jc w:val="center"/>
        </w:trPr>
        <w:tc>
          <w:tcPr>
            <w:tcW w:w="1621" w:type="dxa"/>
            <w:vMerge/>
          </w:tcPr>
          <w:p w14:paraId="00D595B5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CDCE2EC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Itaconic acid</w:t>
            </w:r>
          </w:p>
        </w:tc>
        <w:tc>
          <w:tcPr>
            <w:tcW w:w="238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0FA4AFB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47699299</w:t>
            </w:r>
          </w:p>
        </w:tc>
        <w:tc>
          <w:tcPr>
            <w:tcW w:w="156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D1B5CF4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5595421</w:t>
            </w:r>
          </w:p>
        </w:tc>
        <w:tc>
          <w:tcPr>
            <w:tcW w:w="193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DC9F607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251844</w:t>
            </w:r>
          </w:p>
        </w:tc>
      </w:tr>
      <w:tr w:rsidR="00003F49" w:rsidRPr="00872B5C" w14:paraId="3467178F" w14:textId="77777777" w:rsidTr="001562C8">
        <w:trPr>
          <w:trHeight w:val="19"/>
          <w:jc w:val="center"/>
        </w:trPr>
        <w:tc>
          <w:tcPr>
            <w:tcW w:w="1621" w:type="dxa"/>
            <w:vMerge/>
            <w:tcBorders>
              <w:bottom w:val="nil"/>
            </w:tcBorders>
          </w:tcPr>
          <w:p w14:paraId="0337E66C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28F695F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8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2CA1478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D7FF77E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1466394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03F49" w:rsidRPr="00872B5C" w14:paraId="5223D31D" w14:textId="77777777" w:rsidTr="001562C8">
        <w:trPr>
          <w:trHeight w:val="19"/>
          <w:jc w:val="center"/>
        </w:trPr>
        <w:tc>
          <w:tcPr>
            <w:tcW w:w="1621" w:type="dxa"/>
            <w:vMerge w:val="restart"/>
            <w:tcBorders>
              <w:top w:val="nil"/>
            </w:tcBorders>
          </w:tcPr>
          <w:p w14:paraId="71FF86EA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oteins</w:t>
            </w:r>
          </w:p>
        </w:tc>
        <w:tc>
          <w:tcPr>
            <w:tcW w:w="3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E7A129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100A9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1EA04D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514248381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F86DEF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207424985</w:t>
            </w:r>
          </w:p>
        </w:tc>
        <w:tc>
          <w:tcPr>
            <w:tcW w:w="19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9E39FF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307476521</w:t>
            </w:r>
          </w:p>
        </w:tc>
      </w:tr>
      <w:tr w:rsidR="00003F49" w:rsidRPr="00872B5C" w14:paraId="5B4D502D" w14:textId="77777777" w:rsidTr="001562C8">
        <w:trPr>
          <w:trHeight w:val="19"/>
          <w:jc w:val="center"/>
        </w:trPr>
        <w:tc>
          <w:tcPr>
            <w:tcW w:w="1621" w:type="dxa"/>
            <w:vMerge/>
          </w:tcPr>
          <w:p w14:paraId="4366D388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CDD3A2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MYH1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3CD5C7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44304694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E20AA9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53865975</w:t>
            </w:r>
          </w:p>
        </w:tc>
        <w:tc>
          <w:tcPr>
            <w:tcW w:w="19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BFC74A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199192135</w:t>
            </w:r>
          </w:p>
        </w:tc>
      </w:tr>
      <w:tr w:rsidR="00003F49" w:rsidRPr="00872B5C" w14:paraId="0B22178F" w14:textId="77777777" w:rsidTr="001562C8">
        <w:trPr>
          <w:trHeight w:val="19"/>
          <w:jc w:val="center"/>
        </w:trPr>
        <w:tc>
          <w:tcPr>
            <w:tcW w:w="1621" w:type="dxa"/>
            <w:vMerge/>
          </w:tcPr>
          <w:p w14:paraId="4009B693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ADF247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FBLN1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347591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438765831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8F2B77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67840148</w:t>
            </w:r>
          </w:p>
        </w:tc>
        <w:tc>
          <w:tcPr>
            <w:tcW w:w="19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8374BB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19711774</w:t>
            </w:r>
          </w:p>
        </w:tc>
      </w:tr>
      <w:tr w:rsidR="00003F49" w:rsidRPr="00872B5C" w14:paraId="107D4F3B" w14:textId="77777777" w:rsidTr="001562C8">
        <w:trPr>
          <w:trHeight w:val="19"/>
          <w:jc w:val="center"/>
        </w:trPr>
        <w:tc>
          <w:tcPr>
            <w:tcW w:w="1621" w:type="dxa"/>
            <w:vMerge/>
          </w:tcPr>
          <w:p w14:paraId="35EE7276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A9E479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GP5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AEB3FF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374438729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3C26C3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45227477</w:t>
            </w:r>
          </w:p>
        </w:tc>
        <w:tc>
          <w:tcPr>
            <w:tcW w:w="19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A7DAB0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142249886</w:t>
            </w:r>
          </w:p>
        </w:tc>
      </w:tr>
      <w:tr w:rsidR="00003F49" w:rsidRPr="00872B5C" w14:paraId="142543D6" w14:textId="77777777" w:rsidTr="001562C8">
        <w:trPr>
          <w:trHeight w:val="19"/>
          <w:jc w:val="center"/>
        </w:trPr>
        <w:tc>
          <w:tcPr>
            <w:tcW w:w="1621" w:type="dxa"/>
            <w:vMerge/>
          </w:tcPr>
          <w:p w14:paraId="3255543D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8D7EC8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PBP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45713B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326488949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15D594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26090238</w:t>
            </w:r>
          </w:p>
        </w:tc>
        <w:tc>
          <w:tcPr>
            <w:tcW w:w="19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AF4CE2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107275734</w:t>
            </w:r>
          </w:p>
        </w:tc>
      </w:tr>
      <w:tr w:rsidR="00003F49" w:rsidRPr="00872B5C" w14:paraId="3652B3DF" w14:textId="77777777" w:rsidTr="001562C8">
        <w:trPr>
          <w:trHeight w:val="19"/>
          <w:jc w:val="center"/>
        </w:trPr>
        <w:tc>
          <w:tcPr>
            <w:tcW w:w="1621" w:type="dxa"/>
            <w:vMerge/>
          </w:tcPr>
          <w:p w14:paraId="74A81206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C8739A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JUP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07CBDD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11139859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24ACF0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259658017</w:t>
            </w:r>
          </w:p>
        </w:tc>
        <w:tc>
          <w:tcPr>
            <w:tcW w:w="19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0B29E3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67546382</w:t>
            </w:r>
          </w:p>
        </w:tc>
      </w:tr>
      <w:tr w:rsidR="00003F49" w:rsidRPr="00872B5C" w14:paraId="4D6ADB0B" w14:textId="77777777" w:rsidTr="001562C8">
        <w:trPr>
          <w:trHeight w:val="19"/>
          <w:jc w:val="center"/>
        </w:trPr>
        <w:tc>
          <w:tcPr>
            <w:tcW w:w="1621" w:type="dxa"/>
            <w:vMerge/>
          </w:tcPr>
          <w:p w14:paraId="1DCB33A7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8945A4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ALDOB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41725B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20544411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CCD55D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24801721</w:t>
            </w:r>
          </w:p>
        </w:tc>
        <w:tc>
          <w:tcPr>
            <w:tcW w:w="19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22357D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61934609</w:t>
            </w:r>
          </w:p>
        </w:tc>
      </w:tr>
      <w:tr w:rsidR="00003F49" w:rsidRPr="00872B5C" w14:paraId="1DC5FE62" w14:textId="77777777" w:rsidTr="001562C8">
        <w:trPr>
          <w:trHeight w:val="19"/>
          <w:jc w:val="center"/>
        </w:trPr>
        <w:tc>
          <w:tcPr>
            <w:tcW w:w="1621" w:type="dxa"/>
            <w:vMerge/>
          </w:tcPr>
          <w:p w14:paraId="17621EA6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3E7E21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KRT5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7977D4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58479196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F6D090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237744084</w:t>
            </w:r>
          </w:p>
        </w:tc>
        <w:tc>
          <w:tcPr>
            <w:tcW w:w="19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AC0844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59942066</w:t>
            </w:r>
          </w:p>
        </w:tc>
      </w:tr>
      <w:tr w:rsidR="00003F49" w:rsidRPr="00872B5C" w14:paraId="6EAA42DF" w14:textId="77777777" w:rsidTr="001562C8">
        <w:trPr>
          <w:trHeight w:val="19"/>
          <w:jc w:val="center"/>
        </w:trPr>
        <w:tc>
          <w:tcPr>
            <w:tcW w:w="1621" w:type="dxa"/>
            <w:vMerge/>
          </w:tcPr>
          <w:p w14:paraId="4FBCBBCF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7DD59C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DSG1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787A3D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206980778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F67BAF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29614091</w:t>
            </w:r>
          </w:p>
        </w:tc>
        <w:tc>
          <w:tcPr>
            <w:tcW w:w="19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F3B66D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59640855</w:t>
            </w:r>
          </w:p>
        </w:tc>
      </w:tr>
      <w:tr w:rsidR="00003F49" w:rsidRPr="00872B5C" w14:paraId="10C299C7" w14:textId="77777777" w:rsidTr="001562C8">
        <w:trPr>
          <w:trHeight w:val="19"/>
          <w:jc w:val="center"/>
        </w:trPr>
        <w:tc>
          <w:tcPr>
            <w:tcW w:w="1621" w:type="dxa"/>
            <w:vMerge/>
          </w:tcPr>
          <w:p w14:paraId="14D44599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7EB74E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KRT2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4AF211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39878997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356200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236571156</w:t>
            </w:r>
          </w:p>
        </w:tc>
        <w:tc>
          <w:tcPr>
            <w:tcW w:w="19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FD5C17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57556246</w:t>
            </w:r>
          </w:p>
        </w:tc>
      </w:tr>
      <w:tr w:rsidR="00003F49" w:rsidRPr="00872B5C" w14:paraId="5B90E66B" w14:textId="77777777" w:rsidTr="001562C8">
        <w:trPr>
          <w:trHeight w:val="19"/>
          <w:jc w:val="center"/>
        </w:trPr>
        <w:tc>
          <w:tcPr>
            <w:tcW w:w="1621" w:type="dxa"/>
            <w:vMerge/>
          </w:tcPr>
          <w:p w14:paraId="14921C58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562686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KRT9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10B241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34559392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933DB4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237355455</w:t>
            </w:r>
          </w:p>
        </w:tc>
        <w:tc>
          <w:tcPr>
            <w:tcW w:w="19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B31747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57531964</w:t>
            </w:r>
          </w:p>
        </w:tc>
      </w:tr>
      <w:tr w:rsidR="00003F49" w:rsidRPr="00872B5C" w14:paraId="30762F65" w14:textId="77777777" w:rsidTr="001562C8">
        <w:trPr>
          <w:trHeight w:val="19"/>
          <w:jc w:val="center"/>
        </w:trPr>
        <w:tc>
          <w:tcPr>
            <w:tcW w:w="1621" w:type="dxa"/>
            <w:vMerge/>
          </w:tcPr>
          <w:p w14:paraId="60E478CD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FB39D3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HRNR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E615F7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73840596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E5750F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22716182</w:t>
            </w:r>
          </w:p>
        </w:tc>
        <w:tc>
          <w:tcPr>
            <w:tcW w:w="19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C86922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57054926</w:t>
            </w:r>
          </w:p>
        </w:tc>
      </w:tr>
      <w:tr w:rsidR="00003F49" w:rsidRPr="00872B5C" w14:paraId="3CEC5D7F" w14:textId="77777777" w:rsidTr="001562C8">
        <w:trPr>
          <w:trHeight w:val="19"/>
          <w:jc w:val="center"/>
        </w:trPr>
        <w:tc>
          <w:tcPr>
            <w:tcW w:w="1621" w:type="dxa"/>
            <w:vMerge/>
          </w:tcPr>
          <w:p w14:paraId="4104FADA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1849C5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DSP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D2FCD4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11976131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3A515F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203709281</w:t>
            </w:r>
          </w:p>
        </w:tc>
        <w:tc>
          <w:tcPr>
            <w:tcW w:w="19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5062D6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54036125</w:t>
            </w:r>
          </w:p>
        </w:tc>
      </w:tr>
      <w:tr w:rsidR="00003F49" w:rsidRPr="00872B5C" w14:paraId="35809CAA" w14:textId="77777777" w:rsidTr="001562C8">
        <w:trPr>
          <w:trHeight w:val="19"/>
          <w:jc w:val="center"/>
        </w:trPr>
        <w:tc>
          <w:tcPr>
            <w:tcW w:w="1621" w:type="dxa"/>
            <w:vMerge/>
          </w:tcPr>
          <w:p w14:paraId="52CB9BFD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2C245B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KRT10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7BA309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96104606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2A39EF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210563154</w:t>
            </w:r>
          </w:p>
        </w:tc>
        <w:tc>
          <w:tcPr>
            <w:tcW w:w="19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FD3900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53572937</w:t>
            </w:r>
          </w:p>
        </w:tc>
      </w:tr>
      <w:tr w:rsidR="00003F49" w:rsidRPr="00872B5C" w14:paraId="758B9197" w14:textId="77777777" w:rsidTr="001562C8">
        <w:trPr>
          <w:trHeight w:val="19"/>
          <w:jc w:val="center"/>
        </w:trPr>
        <w:tc>
          <w:tcPr>
            <w:tcW w:w="1621" w:type="dxa"/>
            <w:vMerge/>
            <w:tcBorders>
              <w:bottom w:val="single" w:sz="4" w:space="0" w:color="auto"/>
            </w:tcBorders>
          </w:tcPr>
          <w:p w14:paraId="2206F7E2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604F94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FLG2</w:t>
            </w:r>
          </w:p>
        </w:tc>
        <w:tc>
          <w:tcPr>
            <w:tcW w:w="23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D99645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59861441</w:t>
            </w:r>
          </w:p>
        </w:tc>
        <w:tc>
          <w:tcPr>
            <w:tcW w:w="15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667CB4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82449557</w:t>
            </w:r>
          </w:p>
        </w:tc>
        <w:tc>
          <w:tcPr>
            <w:tcW w:w="19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CAF0FB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36871233</w:t>
            </w:r>
          </w:p>
        </w:tc>
      </w:tr>
    </w:tbl>
    <w:p w14:paraId="065D47D8" w14:textId="77777777" w:rsidR="00003F49" w:rsidRPr="00872B5C" w:rsidRDefault="00003F49" w:rsidP="00003F4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72B5C">
        <w:rPr>
          <w:rFonts w:ascii="Times New Roman" w:hAnsi="Times New Roman" w:cs="Times New Roman"/>
          <w:bCs/>
          <w:sz w:val="24"/>
          <w:szCs w:val="24"/>
        </w:rPr>
        <w:lastRenderedPageBreak/>
        <w:t>Notes. Loading values indicated the explanatory power of the variable (metabolite/protein) in each group (i.e., the degree of contribution to the difference between groups), and positive or negative loading values indicated positive or negative association with another group study.</w:t>
      </w:r>
    </w:p>
    <w:p w14:paraId="54BAE56F" w14:textId="77777777" w:rsidR="001562C8" w:rsidRDefault="001562C8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5D960901" w14:textId="0823E151" w:rsidR="00003F49" w:rsidRPr="00032705" w:rsidRDefault="00D67FC3" w:rsidP="001562C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67F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Pr="00D67F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003F49" w:rsidRPr="00032705">
        <w:rPr>
          <w:rFonts w:ascii="Times New Roman" w:hAnsi="Times New Roman" w:cs="Times New Roman"/>
          <w:b/>
          <w:sz w:val="24"/>
          <w:szCs w:val="24"/>
        </w:rPr>
        <w:t>Loading values of differential expressed metabolites and proteins in Group A VS C</w:t>
      </w:r>
    </w:p>
    <w:tbl>
      <w:tblPr>
        <w:tblW w:w="1108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9"/>
        <w:gridCol w:w="3950"/>
        <w:gridCol w:w="1624"/>
        <w:gridCol w:w="1592"/>
        <w:gridCol w:w="2273"/>
      </w:tblGrid>
      <w:tr w:rsidR="00003F49" w:rsidRPr="00872B5C" w14:paraId="04DDDB35" w14:textId="77777777" w:rsidTr="001562C8">
        <w:trPr>
          <w:trHeight w:val="19"/>
          <w:jc w:val="center"/>
        </w:trPr>
        <w:tc>
          <w:tcPr>
            <w:tcW w:w="1649" w:type="dxa"/>
            <w:tcBorders>
              <w:top w:val="single" w:sz="8" w:space="0" w:color="auto"/>
              <w:bottom w:val="single" w:sz="8" w:space="0" w:color="auto"/>
            </w:tcBorders>
          </w:tcPr>
          <w:p w14:paraId="5FE45EE7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Classification</w:t>
            </w:r>
          </w:p>
        </w:tc>
        <w:tc>
          <w:tcPr>
            <w:tcW w:w="39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719A134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6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D4A2734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Loading_1</w:t>
            </w:r>
          </w:p>
        </w:tc>
        <w:tc>
          <w:tcPr>
            <w:tcW w:w="15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0CEAB29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Loading_2</w:t>
            </w:r>
          </w:p>
        </w:tc>
        <w:tc>
          <w:tcPr>
            <w:tcW w:w="22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38949B7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quare sum</w:t>
            </w:r>
          </w:p>
        </w:tc>
      </w:tr>
      <w:tr w:rsidR="00003F49" w:rsidRPr="00872B5C" w14:paraId="4177A400" w14:textId="77777777" w:rsidTr="001562C8">
        <w:trPr>
          <w:trHeight w:val="19"/>
          <w:jc w:val="center"/>
        </w:trPr>
        <w:tc>
          <w:tcPr>
            <w:tcW w:w="1649" w:type="dxa"/>
            <w:vMerge w:val="restart"/>
            <w:tcBorders>
              <w:top w:val="single" w:sz="8" w:space="0" w:color="auto"/>
            </w:tcBorders>
          </w:tcPr>
          <w:p w14:paraId="4E2F3F0B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Metabolites</w:t>
            </w:r>
          </w:p>
        </w:tc>
        <w:tc>
          <w:tcPr>
            <w:tcW w:w="39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05926B15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5,6-dehydro Arachidonic Acid</w:t>
            </w:r>
          </w:p>
        </w:tc>
        <w:tc>
          <w:tcPr>
            <w:tcW w:w="162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5D22AF30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345281</w:t>
            </w:r>
          </w:p>
        </w:tc>
        <w:tc>
          <w:tcPr>
            <w:tcW w:w="159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16A7A4E0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121697798</w:t>
            </w:r>
          </w:p>
        </w:tc>
        <w:tc>
          <w:tcPr>
            <w:tcW w:w="227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386CD016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6002548</w:t>
            </w:r>
          </w:p>
        </w:tc>
      </w:tr>
      <w:tr w:rsidR="00003F49" w:rsidRPr="00872B5C" w14:paraId="772EE8EF" w14:textId="77777777" w:rsidTr="001562C8">
        <w:trPr>
          <w:trHeight w:val="19"/>
          <w:jc w:val="center"/>
        </w:trPr>
        <w:tc>
          <w:tcPr>
            <w:tcW w:w="1649" w:type="dxa"/>
            <w:vMerge/>
          </w:tcPr>
          <w:p w14:paraId="25DB5CD5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852022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D-Gluconic acid</w:t>
            </w:r>
          </w:p>
        </w:tc>
        <w:tc>
          <w:tcPr>
            <w:tcW w:w="16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2EA080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01108</w:t>
            </w:r>
          </w:p>
        </w:tc>
        <w:tc>
          <w:tcPr>
            <w:tcW w:w="15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D03AEC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51951299</w:t>
            </w:r>
          </w:p>
        </w:tc>
        <w:tc>
          <w:tcPr>
            <w:tcW w:w="227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F714348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2921894</w:t>
            </w:r>
          </w:p>
        </w:tc>
      </w:tr>
      <w:tr w:rsidR="00003F49" w:rsidRPr="00872B5C" w14:paraId="3DEBAD4B" w14:textId="77777777" w:rsidTr="001562C8">
        <w:trPr>
          <w:trHeight w:val="19"/>
          <w:jc w:val="center"/>
        </w:trPr>
        <w:tc>
          <w:tcPr>
            <w:tcW w:w="1649" w:type="dxa"/>
            <w:vMerge/>
          </w:tcPr>
          <w:p w14:paraId="5DAB197A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shd w:val="clear" w:color="auto" w:fill="auto"/>
            <w:noWrap/>
            <w:vAlign w:val="bottom"/>
          </w:tcPr>
          <w:p w14:paraId="07FD3284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n-Glycero-3-phosphocholine</w:t>
            </w:r>
          </w:p>
        </w:tc>
        <w:tc>
          <w:tcPr>
            <w:tcW w:w="1624" w:type="dxa"/>
            <w:shd w:val="clear" w:color="auto" w:fill="auto"/>
            <w:noWrap/>
            <w:vAlign w:val="bottom"/>
          </w:tcPr>
          <w:p w14:paraId="1787B996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724958</w:t>
            </w: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4CE77BD8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75647823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6786EAD4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0978238</w:t>
            </w:r>
          </w:p>
        </w:tc>
      </w:tr>
      <w:tr w:rsidR="00003F49" w:rsidRPr="00872B5C" w14:paraId="0FC34747" w14:textId="77777777" w:rsidTr="001562C8">
        <w:trPr>
          <w:trHeight w:val="19"/>
          <w:jc w:val="center"/>
        </w:trPr>
        <w:tc>
          <w:tcPr>
            <w:tcW w:w="1649" w:type="dxa"/>
            <w:vMerge/>
          </w:tcPr>
          <w:p w14:paraId="1563EDC4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shd w:val="clear" w:color="auto" w:fill="auto"/>
            <w:noWrap/>
            <w:vAlign w:val="bottom"/>
          </w:tcPr>
          <w:p w14:paraId="35A531AD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D-Ornithine</w:t>
            </w:r>
          </w:p>
        </w:tc>
        <w:tc>
          <w:tcPr>
            <w:tcW w:w="1624" w:type="dxa"/>
            <w:shd w:val="clear" w:color="auto" w:fill="auto"/>
            <w:noWrap/>
            <w:vAlign w:val="bottom"/>
          </w:tcPr>
          <w:p w14:paraId="1D6F798A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99206</w:t>
            </w: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589665BE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2657245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1CCA1639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0547994</w:t>
            </w:r>
          </w:p>
        </w:tc>
      </w:tr>
      <w:tr w:rsidR="00003F49" w:rsidRPr="00872B5C" w14:paraId="37342FB2" w14:textId="77777777" w:rsidTr="001562C8">
        <w:trPr>
          <w:trHeight w:val="19"/>
          <w:jc w:val="center"/>
        </w:trPr>
        <w:tc>
          <w:tcPr>
            <w:tcW w:w="1649" w:type="dxa"/>
            <w:vMerge/>
          </w:tcPr>
          <w:p w14:paraId="5192159B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shd w:val="clear" w:color="auto" w:fill="auto"/>
            <w:noWrap/>
            <w:vAlign w:val="bottom"/>
          </w:tcPr>
          <w:p w14:paraId="6C53B898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Homoarginine</w:t>
            </w:r>
          </w:p>
        </w:tc>
        <w:tc>
          <w:tcPr>
            <w:tcW w:w="1624" w:type="dxa"/>
            <w:shd w:val="clear" w:color="auto" w:fill="auto"/>
            <w:noWrap/>
            <w:vAlign w:val="bottom"/>
          </w:tcPr>
          <w:p w14:paraId="62DD7E87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643050</w:t>
            </w: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664BDCAE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77864148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075DDEAC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0197959</w:t>
            </w:r>
          </w:p>
        </w:tc>
      </w:tr>
      <w:tr w:rsidR="00003F49" w:rsidRPr="00872B5C" w14:paraId="03B5A7B6" w14:textId="77777777" w:rsidTr="001562C8">
        <w:trPr>
          <w:trHeight w:val="19"/>
          <w:jc w:val="center"/>
        </w:trPr>
        <w:tc>
          <w:tcPr>
            <w:tcW w:w="1649" w:type="dxa"/>
            <w:vMerge/>
          </w:tcPr>
          <w:p w14:paraId="681696E1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shd w:val="clear" w:color="auto" w:fill="auto"/>
            <w:noWrap/>
            <w:vAlign w:val="bottom"/>
          </w:tcPr>
          <w:p w14:paraId="45A72010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yroglutamic acid</w:t>
            </w:r>
          </w:p>
        </w:tc>
        <w:tc>
          <w:tcPr>
            <w:tcW w:w="1624" w:type="dxa"/>
            <w:shd w:val="clear" w:color="auto" w:fill="auto"/>
            <w:noWrap/>
            <w:vAlign w:val="bottom"/>
          </w:tcPr>
          <w:p w14:paraId="3785D5FD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67550</w:t>
            </w: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246F0C06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69813975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532D1619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9437077</w:t>
            </w:r>
          </w:p>
        </w:tc>
      </w:tr>
      <w:tr w:rsidR="00003F49" w:rsidRPr="00872B5C" w14:paraId="413EF82B" w14:textId="77777777" w:rsidTr="001562C8">
        <w:trPr>
          <w:trHeight w:val="19"/>
          <w:jc w:val="center"/>
        </w:trPr>
        <w:tc>
          <w:tcPr>
            <w:tcW w:w="1649" w:type="dxa"/>
            <w:vMerge/>
          </w:tcPr>
          <w:p w14:paraId="6AEF906F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shd w:val="clear" w:color="auto" w:fill="auto"/>
            <w:noWrap/>
            <w:vAlign w:val="bottom"/>
          </w:tcPr>
          <w:p w14:paraId="0384EFAF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Linoelaidic</w:t>
            </w:r>
            <w:proofErr w:type="spellEnd"/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624" w:type="dxa"/>
            <w:shd w:val="clear" w:color="auto" w:fill="auto"/>
            <w:noWrap/>
            <w:vAlign w:val="bottom"/>
          </w:tcPr>
          <w:p w14:paraId="1DEBBBB5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952988</w:t>
            </w: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778CCBE4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8485298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6F76F26B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9423579</w:t>
            </w:r>
          </w:p>
        </w:tc>
      </w:tr>
      <w:tr w:rsidR="00003F49" w:rsidRPr="00872B5C" w14:paraId="17408283" w14:textId="77777777" w:rsidTr="001562C8">
        <w:trPr>
          <w:trHeight w:val="19"/>
          <w:jc w:val="center"/>
        </w:trPr>
        <w:tc>
          <w:tcPr>
            <w:tcW w:w="1649" w:type="dxa"/>
            <w:vMerge/>
          </w:tcPr>
          <w:p w14:paraId="27C368DB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shd w:val="clear" w:color="auto" w:fill="auto"/>
            <w:noWrap/>
            <w:vAlign w:val="bottom"/>
          </w:tcPr>
          <w:p w14:paraId="0E9A6E3B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Hydroxyphenyllactic</w:t>
            </w:r>
            <w:proofErr w:type="spellEnd"/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624" w:type="dxa"/>
            <w:shd w:val="clear" w:color="auto" w:fill="auto"/>
            <w:noWrap/>
            <w:vAlign w:val="bottom"/>
          </w:tcPr>
          <w:p w14:paraId="55838AA6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60920</w:t>
            </w: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326AEB81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74594985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4AD98E9A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9275678</w:t>
            </w:r>
          </w:p>
        </w:tc>
      </w:tr>
      <w:tr w:rsidR="00003F49" w:rsidRPr="00872B5C" w14:paraId="533F743F" w14:textId="77777777" w:rsidTr="001562C8">
        <w:trPr>
          <w:trHeight w:val="19"/>
          <w:jc w:val="center"/>
        </w:trPr>
        <w:tc>
          <w:tcPr>
            <w:tcW w:w="1649" w:type="dxa"/>
            <w:vMerge/>
          </w:tcPr>
          <w:p w14:paraId="20DBA9E4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shd w:val="clear" w:color="auto" w:fill="auto"/>
            <w:noWrap/>
            <w:vAlign w:val="bottom"/>
          </w:tcPr>
          <w:p w14:paraId="2611628D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L-KYNURENINE</w:t>
            </w:r>
          </w:p>
        </w:tc>
        <w:tc>
          <w:tcPr>
            <w:tcW w:w="1624" w:type="dxa"/>
            <w:shd w:val="clear" w:color="auto" w:fill="auto"/>
            <w:noWrap/>
            <w:vAlign w:val="bottom"/>
          </w:tcPr>
          <w:p w14:paraId="03FE8315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89084</w:t>
            </w: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55F77786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28899122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11B120AE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8771177</w:t>
            </w:r>
          </w:p>
        </w:tc>
      </w:tr>
      <w:tr w:rsidR="00003F49" w:rsidRPr="00872B5C" w14:paraId="6F8EEB76" w14:textId="77777777" w:rsidTr="001562C8">
        <w:trPr>
          <w:trHeight w:val="19"/>
          <w:jc w:val="center"/>
        </w:trPr>
        <w:tc>
          <w:tcPr>
            <w:tcW w:w="1649" w:type="dxa"/>
            <w:vMerge/>
          </w:tcPr>
          <w:p w14:paraId="445B8834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shd w:val="clear" w:color="auto" w:fill="auto"/>
            <w:noWrap/>
            <w:vAlign w:val="bottom"/>
          </w:tcPr>
          <w:p w14:paraId="0684FB46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Ornithine</w:t>
            </w:r>
          </w:p>
        </w:tc>
        <w:tc>
          <w:tcPr>
            <w:tcW w:w="1624" w:type="dxa"/>
            <w:shd w:val="clear" w:color="auto" w:fill="auto"/>
            <w:noWrap/>
            <w:vAlign w:val="bottom"/>
          </w:tcPr>
          <w:p w14:paraId="36A871BD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87637</w:t>
            </w: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77203A2C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7180566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2A649402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7975484</w:t>
            </w:r>
          </w:p>
        </w:tc>
      </w:tr>
      <w:tr w:rsidR="00003F49" w:rsidRPr="00872B5C" w14:paraId="477D24A6" w14:textId="77777777" w:rsidTr="001562C8">
        <w:trPr>
          <w:trHeight w:val="19"/>
          <w:jc w:val="center"/>
        </w:trPr>
        <w:tc>
          <w:tcPr>
            <w:tcW w:w="1649" w:type="dxa"/>
            <w:vMerge/>
          </w:tcPr>
          <w:p w14:paraId="58EC0CCB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2B3BC8E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5-Hydroxytryptophol glucuronide</w:t>
            </w:r>
          </w:p>
        </w:tc>
        <w:tc>
          <w:tcPr>
            <w:tcW w:w="16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4559A9B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780893</w:t>
            </w:r>
          </w:p>
        </w:tc>
        <w:tc>
          <w:tcPr>
            <w:tcW w:w="159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3191270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40569045</w:t>
            </w:r>
          </w:p>
        </w:tc>
        <w:tc>
          <w:tcPr>
            <w:tcW w:w="227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3E51C58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7743801</w:t>
            </w:r>
          </w:p>
        </w:tc>
      </w:tr>
      <w:tr w:rsidR="00003F49" w:rsidRPr="00872B5C" w14:paraId="20070022" w14:textId="77777777" w:rsidTr="001562C8">
        <w:trPr>
          <w:trHeight w:val="19"/>
          <w:jc w:val="center"/>
        </w:trPr>
        <w:tc>
          <w:tcPr>
            <w:tcW w:w="1649" w:type="dxa"/>
            <w:vMerge/>
          </w:tcPr>
          <w:p w14:paraId="26F3D57D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351E670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henylacetylglutamine</w:t>
            </w:r>
          </w:p>
        </w:tc>
        <w:tc>
          <w:tcPr>
            <w:tcW w:w="16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8024236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43590</w:t>
            </w:r>
          </w:p>
        </w:tc>
        <w:tc>
          <w:tcPr>
            <w:tcW w:w="159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9B2DE44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71876105</w:t>
            </w:r>
          </w:p>
        </w:tc>
        <w:tc>
          <w:tcPr>
            <w:tcW w:w="227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E05CFF0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7066319</w:t>
            </w:r>
          </w:p>
        </w:tc>
      </w:tr>
      <w:tr w:rsidR="00003F49" w:rsidRPr="00872B5C" w14:paraId="2B36F4D8" w14:textId="77777777" w:rsidTr="001562C8">
        <w:trPr>
          <w:trHeight w:val="19"/>
          <w:jc w:val="center"/>
        </w:trPr>
        <w:tc>
          <w:tcPr>
            <w:tcW w:w="1649" w:type="dxa"/>
            <w:vMerge/>
          </w:tcPr>
          <w:p w14:paraId="479CD8F1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73B5F0E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Oleoyl </w:t>
            </w:r>
            <w:proofErr w:type="spellStart"/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Ethanolamide</w:t>
            </w:r>
            <w:proofErr w:type="spellEnd"/>
          </w:p>
        </w:tc>
        <w:tc>
          <w:tcPr>
            <w:tcW w:w="16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BBA7D31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16829</w:t>
            </w:r>
          </w:p>
        </w:tc>
        <w:tc>
          <w:tcPr>
            <w:tcW w:w="159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C61AA39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81544766</w:t>
            </w:r>
          </w:p>
        </w:tc>
        <w:tc>
          <w:tcPr>
            <w:tcW w:w="227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9CC3C6C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6932767</w:t>
            </w:r>
          </w:p>
        </w:tc>
      </w:tr>
      <w:tr w:rsidR="00003F49" w:rsidRPr="00872B5C" w14:paraId="718F2BA4" w14:textId="77777777" w:rsidTr="001562C8">
        <w:trPr>
          <w:trHeight w:val="19"/>
          <w:jc w:val="center"/>
        </w:trPr>
        <w:tc>
          <w:tcPr>
            <w:tcW w:w="1649" w:type="dxa"/>
            <w:vMerge/>
            <w:vAlign w:val="bottom"/>
          </w:tcPr>
          <w:p w14:paraId="765BD4D0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00214E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Oxaloacetate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0A7CFB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387777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69AC9B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66957422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0FA73A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5987007</w:t>
            </w:r>
          </w:p>
        </w:tc>
      </w:tr>
      <w:tr w:rsidR="00003F49" w:rsidRPr="00872B5C" w14:paraId="752F9E34" w14:textId="77777777" w:rsidTr="001562C8">
        <w:trPr>
          <w:trHeight w:val="19"/>
          <w:jc w:val="center"/>
        </w:trPr>
        <w:tc>
          <w:tcPr>
            <w:tcW w:w="1649" w:type="dxa"/>
            <w:vMerge/>
            <w:vAlign w:val="bottom"/>
          </w:tcPr>
          <w:p w14:paraId="1C8A2F09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3B3ADE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-Oxoglutaramate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4E453F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64549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C33942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3442556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787BBC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5351717</w:t>
            </w:r>
          </w:p>
        </w:tc>
      </w:tr>
      <w:tr w:rsidR="00003F49" w:rsidRPr="00872B5C" w14:paraId="41097966" w14:textId="77777777" w:rsidTr="001562C8">
        <w:trPr>
          <w:trHeight w:val="19"/>
          <w:jc w:val="center"/>
        </w:trPr>
        <w:tc>
          <w:tcPr>
            <w:tcW w:w="1649" w:type="dxa"/>
            <w:vMerge/>
            <w:vAlign w:val="bottom"/>
          </w:tcPr>
          <w:p w14:paraId="3ED538F6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F709D0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elenohomocysteine</w:t>
            </w:r>
            <w:proofErr w:type="spellEnd"/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403F3C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39049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C6D65D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2742008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1A6109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2276726</w:t>
            </w:r>
          </w:p>
        </w:tc>
      </w:tr>
      <w:tr w:rsidR="00003F49" w:rsidRPr="00872B5C" w14:paraId="5D6ECE48" w14:textId="77777777" w:rsidTr="001562C8">
        <w:trPr>
          <w:trHeight w:val="19"/>
          <w:jc w:val="center"/>
        </w:trPr>
        <w:tc>
          <w:tcPr>
            <w:tcW w:w="1649" w:type="dxa"/>
            <w:tcBorders>
              <w:bottom w:val="nil"/>
            </w:tcBorders>
            <w:vAlign w:val="bottom"/>
          </w:tcPr>
          <w:p w14:paraId="238323CF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01894C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FD254A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8C6B4F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FDB753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03F49" w:rsidRPr="00872B5C" w14:paraId="1A2D4C88" w14:textId="77777777" w:rsidTr="001562C8">
        <w:trPr>
          <w:trHeight w:val="19"/>
          <w:jc w:val="center"/>
        </w:trPr>
        <w:tc>
          <w:tcPr>
            <w:tcW w:w="1649" w:type="dxa"/>
            <w:vMerge w:val="restart"/>
            <w:tcBorders>
              <w:top w:val="nil"/>
              <w:bottom w:val="nil"/>
            </w:tcBorders>
            <w:vAlign w:val="bottom"/>
          </w:tcPr>
          <w:p w14:paraId="7EEC85E8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oteins</w:t>
            </w:r>
          </w:p>
          <w:p w14:paraId="52DA08BF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118E5DC8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1DB085B2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1805AE72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2D020868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42095213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7A9E8A00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2F211FCE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24CDFAC7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0D1A6F13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4A23EA05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5ED58B8B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41574982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4CABDD49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78552A49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76441A84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2DBA3EA7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5D025A84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3E576F97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3B60D470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0CC2ABB3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41B1CB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lastRenderedPageBreak/>
              <w:t>LRG1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4E8254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28215562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EA923B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294363707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F8A05F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103089222</w:t>
            </w:r>
          </w:p>
        </w:tc>
      </w:tr>
      <w:tr w:rsidR="00003F49" w:rsidRPr="00872B5C" w14:paraId="3B2984A0" w14:textId="77777777" w:rsidTr="001562C8">
        <w:trPr>
          <w:trHeight w:val="19"/>
          <w:jc w:val="center"/>
        </w:trPr>
        <w:tc>
          <w:tcPr>
            <w:tcW w:w="1649" w:type="dxa"/>
            <w:vMerge/>
            <w:tcBorders>
              <w:top w:val="nil"/>
              <w:bottom w:val="nil"/>
            </w:tcBorders>
            <w:vAlign w:val="bottom"/>
          </w:tcPr>
          <w:p w14:paraId="56DDC616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051B2D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100A8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F05760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36365892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54E966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235193603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8ABAB5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73911687</w:t>
            </w:r>
          </w:p>
        </w:tc>
      </w:tr>
      <w:tr w:rsidR="00003F49" w:rsidRPr="00872B5C" w14:paraId="23C11B78" w14:textId="77777777" w:rsidTr="001562C8">
        <w:trPr>
          <w:trHeight w:val="19"/>
          <w:jc w:val="center"/>
        </w:trPr>
        <w:tc>
          <w:tcPr>
            <w:tcW w:w="1649" w:type="dxa"/>
            <w:vMerge/>
            <w:tcBorders>
              <w:top w:val="nil"/>
              <w:bottom w:val="nil"/>
            </w:tcBorders>
            <w:vAlign w:val="bottom"/>
          </w:tcPr>
          <w:p w14:paraId="42D1C3EB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55E764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FAH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9A92B6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97103908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FB307A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235182396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7F8293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64739929</w:t>
            </w:r>
          </w:p>
        </w:tc>
      </w:tr>
      <w:tr w:rsidR="00003F49" w:rsidRPr="00872B5C" w14:paraId="104551D7" w14:textId="77777777" w:rsidTr="001562C8">
        <w:trPr>
          <w:trHeight w:val="19"/>
          <w:jc w:val="center"/>
        </w:trPr>
        <w:tc>
          <w:tcPr>
            <w:tcW w:w="1649" w:type="dxa"/>
            <w:vMerge/>
            <w:tcBorders>
              <w:top w:val="nil"/>
              <w:bottom w:val="nil"/>
            </w:tcBorders>
            <w:vAlign w:val="bottom"/>
          </w:tcPr>
          <w:p w14:paraId="42478ACF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A4F43A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ERPINA3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3A246B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30743557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94046B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211135727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7A7E1F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61672173</w:t>
            </w:r>
          </w:p>
        </w:tc>
      </w:tr>
      <w:tr w:rsidR="00003F49" w:rsidRPr="00872B5C" w14:paraId="6505820A" w14:textId="77777777" w:rsidTr="001562C8">
        <w:trPr>
          <w:trHeight w:val="19"/>
          <w:jc w:val="center"/>
        </w:trPr>
        <w:tc>
          <w:tcPr>
            <w:tcW w:w="1649" w:type="dxa"/>
            <w:vMerge/>
            <w:tcBorders>
              <w:top w:val="nil"/>
              <w:bottom w:val="nil"/>
            </w:tcBorders>
            <w:vAlign w:val="bottom"/>
          </w:tcPr>
          <w:p w14:paraId="4E617222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6451B4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C7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9F2795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26524349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BE33A7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17700341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D0742B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47338618</w:t>
            </w:r>
          </w:p>
        </w:tc>
      </w:tr>
      <w:tr w:rsidR="00003F49" w:rsidRPr="00872B5C" w14:paraId="56FF9DDF" w14:textId="77777777" w:rsidTr="001562C8">
        <w:trPr>
          <w:trHeight w:val="19"/>
          <w:jc w:val="center"/>
        </w:trPr>
        <w:tc>
          <w:tcPr>
            <w:tcW w:w="1649" w:type="dxa"/>
            <w:vMerge/>
            <w:tcBorders>
              <w:top w:val="nil"/>
              <w:bottom w:val="nil"/>
            </w:tcBorders>
            <w:vAlign w:val="bottom"/>
          </w:tcPr>
          <w:p w14:paraId="1F5AB38B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A6A346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HNRNPK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D2B516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13703185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79BBD2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64511836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275549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39992558</w:t>
            </w:r>
          </w:p>
        </w:tc>
      </w:tr>
      <w:tr w:rsidR="00003F49" w:rsidRPr="00872B5C" w14:paraId="35ACB2BD" w14:textId="77777777" w:rsidTr="001562C8">
        <w:trPr>
          <w:trHeight w:val="19"/>
          <w:jc w:val="center"/>
        </w:trPr>
        <w:tc>
          <w:tcPr>
            <w:tcW w:w="1649" w:type="dxa"/>
            <w:vMerge/>
            <w:tcBorders>
              <w:top w:val="nil"/>
              <w:bottom w:val="nil"/>
            </w:tcBorders>
            <w:vAlign w:val="bottom"/>
          </w:tcPr>
          <w:p w14:paraId="27585160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368FCB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ANXA1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370FE7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94003881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69CA65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70442782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863505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37887472</w:t>
            </w:r>
          </w:p>
        </w:tc>
      </w:tr>
      <w:tr w:rsidR="00003F49" w:rsidRPr="00872B5C" w14:paraId="6F8DCA85" w14:textId="77777777" w:rsidTr="001562C8">
        <w:trPr>
          <w:trHeight w:val="19"/>
          <w:jc w:val="center"/>
        </w:trPr>
        <w:tc>
          <w:tcPr>
            <w:tcW w:w="1649" w:type="dxa"/>
            <w:vMerge/>
            <w:tcBorders>
              <w:top w:val="nil"/>
              <w:bottom w:val="nil"/>
            </w:tcBorders>
            <w:vAlign w:val="bottom"/>
          </w:tcPr>
          <w:p w14:paraId="3D51CD9A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496584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FBLN1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C820E4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02715711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A29D8D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58699797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82F214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35736143</w:t>
            </w:r>
          </w:p>
        </w:tc>
      </w:tr>
      <w:tr w:rsidR="00003F49" w:rsidRPr="00872B5C" w14:paraId="3FDF2C8B" w14:textId="77777777" w:rsidTr="001562C8">
        <w:trPr>
          <w:trHeight w:val="19"/>
          <w:jc w:val="center"/>
        </w:trPr>
        <w:tc>
          <w:tcPr>
            <w:tcW w:w="1649" w:type="dxa"/>
            <w:vMerge/>
            <w:tcBorders>
              <w:top w:val="nil"/>
              <w:bottom w:val="nil"/>
            </w:tcBorders>
            <w:vAlign w:val="bottom"/>
          </w:tcPr>
          <w:p w14:paraId="2D9F47AE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8D9F53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FCGBP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260713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39810444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EA282A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11682324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1398F1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3319463</w:t>
            </w:r>
          </w:p>
        </w:tc>
      </w:tr>
      <w:tr w:rsidR="00003F49" w:rsidRPr="00872B5C" w14:paraId="4C4BB358" w14:textId="77777777" w:rsidTr="001562C8">
        <w:trPr>
          <w:trHeight w:val="19"/>
          <w:jc w:val="center"/>
        </w:trPr>
        <w:tc>
          <w:tcPr>
            <w:tcW w:w="1649" w:type="dxa"/>
            <w:vMerge/>
            <w:tcBorders>
              <w:top w:val="nil"/>
              <w:bottom w:val="nil"/>
            </w:tcBorders>
            <w:vAlign w:val="bottom"/>
          </w:tcPr>
          <w:p w14:paraId="6FBCA5E9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35DE8C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KNG1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A760ED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137871946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3E2331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03294147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D8C008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29678354</w:t>
            </w:r>
          </w:p>
        </w:tc>
      </w:tr>
      <w:tr w:rsidR="00003F49" w:rsidRPr="00872B5C" w14:paraId="4C55C28A" w14:textId="77777777" w:rsidTr="001562C8">
        <w:trPr>
          <w:trHeight w:val="19"/>
          <w:jc w:val="center"/>
        </w:trPr>
        <w:tc>
          <w:tcPr>
            <w:tcW w:w="1649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0F2C18E7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C418E8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RPS10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FC3E97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19299487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FA1D8C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23422734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4C2C8B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29465539</w:t>
            </w:r>
          </w:p>
        </w:tc>
      </w:tr>
      <w:tr w:rsidR="00003F49" w:rsidRPr="00872B5C" w14:paraId="15C1E59C" w14:textId="77777777" w:rsidTr="001562C8">
        <w:trPr>
          <w:trHeight w:val="19"/>
          <w:jc w:val="center"/>
        </w:trPr>
        <w:tc>
          <w:tcPr>
            <w:tcW w:w="1649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11150439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4FBB3F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IGR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CF571A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34212165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4D339F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91294179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C236EC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26347533</w:t>
            </w:r>
          </w:p>
        </w:tc>
      </w:tr>
      <w:tr w:rsidR="00003F49" w:rsidRPr="00872B5C" w14:paraId="228CC870" w14:textId="77777777" w:rsidTr="001562C8">
        <w:trPr>
          <w:trHeight w:val="19"/>
          <w:jc w:val="center"/>
        </w:trPr>
        <w:tc>
          <w:tcPr>
            <w:tcW w:w="1649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4A925E66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3C48E4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CD163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C54ADD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33960528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D5D9D3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44157073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124FD0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989527</w:t>
            </w:r>
          </w:p>
        </w:tc>
      </w:tr>
      <w:tr w:rsidR="00003F49" w:rsidRPr="00872B5C" w14:paraId="26405B5C" w14:textId="77777777" w:rsidTr="001562C8">
        <w:trPr>
          <w:trHeight w:val="19"/>
          <w:jc w:val="center"/>
        </w:trPr>
        <w:tc>
          <w:tcPr>
            <w:tcW w:w="1649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0DF23D6B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2AE559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ABCA2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AD5902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3647579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3C54C0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30904359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8C3E57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9580721</w:t>
            </w:r>
          </w:p>
        </w:tc>
      </w:tr>
      <w:tr w:rsidR="00003F49" w:rsidRPr="00872B5C" w14:paraId="7AC6D77D" w14:textId="77777777" w:rsidTr="001562C8">
        <w:trPr>
          <w:trHeight w:val="19"/>
          <w:jc w:val="center"/>
        </w:trPr>
        <w:tc>
          <w:tcPr>
            <w:tcW w:w="1649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0DFDA467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98BDF0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ELENOP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BB74B5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134872495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791965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3644959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D02923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9519162</w:t>
            </w:r>
          </w:p>
        </w:tc>
      </w:tr>
      <w:tr w:rsidR="00003F49" w:rsidRPr="00872B5C" w14:paraId="0A1F8B64" w14:textId="77777777" w:rsidTr="001562C8">
        <w:trPr>
          <w:trHeight w:val="19"/>
          <w:jc w:val="center"/>
        </w:trPr>
        <w:tc>
          <w:tcPr>
            <w:tcW w:w="1649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3945C3F5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7B570F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CFD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C7B81C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26917925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EEE5F5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565707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F8D566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9308404</w:t>
            </w:r>
          </w:p>
        </w:tc>
      </w:tr>
      <w:tr w:rsidR="00003F49" w:rsidRPr="00872B5C" w14:paraId="5F292578" w14:textId="77777777" w:rsidTr="001562C8">
        <w:trPr>
          <w:trHeight w:val="19"/>
          <w:jc w:val="center"/>
        </w:trPr>
        <w:tc>
          <w:tcPr>
            <w:tcW w:w="1649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77332CED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4F89BF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CST3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640B6C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33284412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17206E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33804813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43D401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89075</w:t>
            </w:r>
          </w:p>
        </w:tc>
      </w:tr>
      <w:tr w:rsidR="00003F49" w:rsidRPr="00872B5C" w14:paraId="613FF5E7" w14:textId="77777777" w:rsidTr="001562C8">
        <w:trPr>
          <w:trHeight w:val="19"/>
          <w:jc w:val="center"/>
        </w:trPr>
        <w:tc>
          <w:tcPr>
            <w:tcW w:w="1649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488F5724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0EE528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KRT9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7A0AA5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13090532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F730FC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4115859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1F139B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8830233</w:t>
            </w:r>
          </w:p>
        </w:tc>
      </w:tr>
      <w:tr w:rsidR="00003F49" w:rsidRPr="00872B5C" w14:paraId="457F346C" w14:textId="77777777" w:rsidTr="001562C8">
        <w:trPr>
          <w:trHeight w:val="19"/>
          <w:jc w:val="center"/>
        </w:trPr>
        <w:tc>
          <w:tcPr>
            <w:tcW w:w="1649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6DC97B87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94D75D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IGFBP2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16E53A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23897623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649EC2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582256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2B7D9F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8740841</w:t>
            </w:r>
          </w:p>
        </w:tc>
      </w:tr>
      <w:tr w:rsidR="00003F49" w:rsidRPr="00872B5C" w14:paraId="07E0FAA2" w14:textId="77777777" w:rsidTr="001562C8">
        <w:trPr>
          <w:trHeight w:val="19"/>
          <w:jc w:val="center"/>
        </w:trPr>
        <w:tc>
          <w:tcPr>
            <w:tcW w:w="1649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3C0AF025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AB9E47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GP1BA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E3AD4E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33168229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7C8D48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7775694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44FE6B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8049753</w:t>
            </w:r>
          </w:p>
        </w:tc>
      </w:tr>
      <w:tr w:rsidR="00003F49" w:rsidRPr="00872B5C" w14:paraId="61984307" w14:textId="77777777" w:rsidTr="001562C8">
        <w:trPr>
          <w:trHeight w:val="19"/>
          <w:jc w:val="center"/>
        </w:trPr>
        <w:tc>
          <w:tcPr>
            <w:tcW w:w="1649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5CFBCF53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4D7F04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KRT2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0E8A75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126576715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E2615A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36440238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BD9208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7349556</w:t>
            </w:r>
          </w:p>
        </w:tc>
      </w:tr>
      <w:tr w:rsidR="00003F49" w:rsidRPr="00872B5C" w14:paraId="01179213" w14:textId="77777777" w:rsidTr="001562C8">
        <w:trPr>
          <w:trHeight w:val="19"/>
          <w:jc w:val="center"/>
        </w:trPr>
        <w:tc>
          <w:tcPr>
            <w:tcW w:w="1649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295042C7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1EA0F7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C4B</w:t>
            </w:r>
          </w:p>
        </w:tc>
        <w:tc>
          <w:tcPr>
            <w:tcW w:w="16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11E0F3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17801773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EF8D1C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6329514</w:t>
            </w:r>
          </w:p>
        </w:tc>
        <w:tc>
          <w:tcPr>
            <w:tcW w:w="22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056C47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391732</w:t>
            </w:r>
          </w:p>
        </w:tc>
      </w:tr>
    </w:tbl>
    <w:p w14:paraId="004B91D0" w14:textId="77777777" w:rsidR="00003F49" w:rsidRPr="00872B5C" w:rsidRDefault="00003F49" w:rsidP="00003F4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72B5C">
        <w:rPr>
          <w:rFonts w:ascii="Times New Roman" w:hAnsi="Times New Roman" w:cs="Times New Roman"/>
          <w:bCs/>
          <w:sz w:val="24"/>
          <w:szCs w:val="24"/>
        </w:rPr>
        <w:t>Notes. Loading values indicated the explanatory power of the variable (metabolite/protein) in each group (i.e., the degree of contribution to the difference between groups), and positive or negative loading values indicated positive or negative association with another group study.</w:t>
      </w:r>
    </w:p>
    <w:p w14:paraId="36BF358D" w14:textId="77777777" w:rsidR="001562C8" w:rsidRDefault="001562C8">
      <w:pPr>
        <w:widowControl/>
        <w:jc w:val="left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</w:rPr>
        <w:br w:type="page"/>
      </w:r>
    </w:p>
    <w:p w14:paraId="4C210BC6" w14:textId="2AC272AC" w:rsidR="00003F49" w:rsidRPr="00032705" w:rsidRDefault="00D67FC3" w:rsidP="001562C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67F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Pr="00D67F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003F49" w:rsidRPr="00032705">
        <w:rPr>
          <w:rFonts w:ascii="Times New Roman" w:hAnsi="Times New Roman" w:cs="Times New Roman"/>
          <w:b/>
          <w:sz w:val="24"/>
          <w:szCs w:val="24"/>
        </w:rPr>
        <w:t>Loading values of differential expressed metabolites and proteins in Group B VS C</w:t>
      </w:r>
    </w:p>
    <w:tbl>
      <w:tblPr>
        <w:tblW w:w="102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6"/>
        <w:gridCol w:w="3305"/>
        <w:gridCol w:w="2107"/>
        <w:gridCol w:w="1559"/>
        <w:gridCol w:w="1559"/>
      </w:tblGrid>
      <w:tr w:rsidR="00003F49" w:rsidRPr="00872B5C" w14:paraId="08B3F926" w14:textId="77777777" w:rsidTr="001562C8">
        <w:trPr>
          <w:trHeight w:val="17"/>
          <w:jc w:val="center"/>
        </w:trPr>
        <w:tc>
          <w:tcPr>
            <w:tcW w:w="1676" w:type="dxa"/>
            <w:tcBorders>
              <w:top w:val="single" w:sz="8" w:space="0" w:color="auto"/>
              <w:bottom w:val="single" w:sz="8" w:space="0" w:color="auto"/>
            </w:tcBorders>
          </w:tcPr>
          <w:p w14:paraId="2ACD9747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Classification</w:t>
            </w:r>
          </w:p>
        </w:tc>
        <w:tc>
          <w:tcPr>
            <w:tcW w:w="33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C314B4C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21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A22678A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Loading_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4EB1D89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Loading_2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AD8C2C0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quare sum</w:t>
            </w:r>
          </w:p>
        </w:tc>
      </w:tr>
      <w:tr w:rsidR="00003F49" w:rsidRPr="00872B5C" w14:paraId="77568A0D" w14:textId="77777777" w:rsidTr="001562C8">
        <w:trPr>
          <w:trHeight w:val="17"/>
          <w:jc w:val="center"/>
        </w:trPr>
        <w:tc>
          <w:tcPr>
            <w:tcW w:w="1676" w:type="dxa"/>
            <w:vMerge w:val="restart"/>
            <w:tcBorders>
              <w:top w:val="single" w:sz="8" w:space="0" w:color="auto"/>
            </w:tcBorders>
          </w:tcPr>
          <w:p w14:paraId="7B69DF86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Metabolites</w:t>
            </w:r>
          </w:p>
          <w:p w14:paraId="27B104C7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4D110BC0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21FCAD34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758D5F4E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4B8E351D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29986417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564495EE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2038A18E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379A931D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400A80CC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6DFBF3F7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75CB2D1C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Histidine</w:t>
            </w:r>
          </w:p>
        </w:tc>
        <w:tc>
          <w:tcPr>
            <w:tcW w:w="210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0E8E780C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52203038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0AA014FE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142586781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3A520354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23056147</w:t>
            </w:r>
          </w:p>
        </w:tc>
      </w:tr>
      <w:tr w:rsidR="00003F49" w:rsidRPr="00872B5C" w14:paraId="53B3E46E" w14:textId="77777777" w:rsidTr="001562C8">
        <w:trPr>
          <w:trHeight w:val="17"/>
          <w:jc w:val="center"/>
        </w:trPr>
        <w:tc>
          <w:tcPr>
            <w:tcW w:w="1676" w:type="dxa"/>
            <w:vMerge/>
          </w:tcPr>
          <w:p w14:paraId="4DFAFB13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7EE68A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Homoarginine</w:t>
            </w:r>
          </w:p>
        </w:tc>
        <w:tc>
          <w:tcPr>
            <w:tcW w:w="210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5EFF6C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6937689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A798A0E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2657807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B2214A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20835162</w:t>
            </w:r>
          </w:p>
        </w:tc>
      </w:tr>
      <w:tr w:rsidR="00003F49" w:rsidRPr="00872B5C" w14:paraId="589B7C28" w14:textId="77777777" w:rsidTr="001562C8">
        <w:trPr>
          <w:trHeight w:val="17"/>
          <w:jc w:val="center"/>
        </w:trPr>
        <w:tc>
          <w:tcPr>
            <w:tcW w:w="1676" w:type="dxa"/>
            <w:vMerge/>
          </w:tcPr>
          <w:p w14:paraId="374F33EB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shd w:val="clear" w:color="auto" w:fill="auto"/>
            <w:noWrap/>
            <w:vAlign w:val="bottom"/>
          </w:tcPr>
          <w:p w14:paraId="74877DAF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elenohomocysteine</w:t>
            </w:r>
            <w:proofErr w:type="spellEnd"/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0CED8F13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9024693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0967FFB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10933716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8B87CDF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20099124</w:t>
            </w:r>
          </w:p>
        </w:tc>
      </w:tr>
      <w:tr w:rsidR="00003F49" w:rsidRPr="00872B5C" w14:paraId="6B3129B7" w14:textId="77777777" w:rsidTr="001562C8">
        <w:trPr>
          <w:trHeight w:val="17"/>
          <w:jc w:val="center"/>
        </w:trPr>
        <w:tc>
          <w:tcPr>
            <w:tcW w:w="1676" w:type="dxa"/>
            <w:vMerge/>
          </w:tcPr>
          <w:p w14:paraId="5FF70231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shd w:val="clear" w:color="auto" w:fill="auto"/>
            <w:noWrap/>
            <w:vAlign w:val="bottom"/>
          </w:tcPr>
          <w:p w14:paraId="221BEEB7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Oleoyl </w:t>
            </w:r>
            <w:proofErr w:type="spellStart"/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Ethanolamide</w:t>
            </w:r>
            <w:proofErr w:type="spellEnd"/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24A19EF3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6759589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75B9A28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9459995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035CE1E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3518356</w:t>
            </w:r>
          </w:p>
        </w:tc>
      </w:tr>
      <w:tr w:rsidR="00003F49" w:rsidRPr="00872B5C" w14:paraId="51702E05" w14:textId="77777777" w:rsidTr="001562C8">
        <w:trPr>
          <w:trHeight w:val="17"/>
          <w:jc w:val="center"/>
        </w:trPr>
        <w:tc>
          <w:tcPr>
            <w:tcW w:w="1676" w:type="dxa"/>
            <w:vMerge/>
          </w:tcPr>
          <w:p w14:paraId="581A42FF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shd w:val="clear" w:color="auto" w:fill="auto"/>
            <w:noWrap/>
            <w:vAlign w:val="bottom"/>
          </w:tcPr>
          <w:p w14:paraId="028911AC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-Oxoglutaramate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5F77AF93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4147361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D978E2C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7026637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A35EA75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6657424</w:t>
            </w:r>
          </w:p>
        </w:tc>
      </w:tr>
      <w:tr w:rsidR="00003F49" w:rsidRPr="00872B5C" w14:paraId="214824DC" w14:textId="77777777" w:rsidTr="001562C8">
        <w:trPr>
          <w:trHeight w:val="17"/>
          <w:jc w:val="center"/>
        </w:trPr>
        <w:tc>
          <w:tcPr>
            <w:tcW w:w="1676" w:type="dxa"/>
            <w:vMerge/>
          </w:tcPr>
          <w:p w14:paraId="57A25367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shd w:val="clear" w:color="auto" w:fill="auto"/>
            <w:noWrap/>
            <w:vAlign w:val="bottom"/>
          </w:tcPr>
          <w:p w14:paraId="09666B3E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S(14:0/20:4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392CCE50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3653733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6F3B406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5414988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E4DFF4E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4267186</w:t>
            </w:r>
          </w:p>
        </w:tc>
      </w:tr>
      <w:tr w:rsidR="00003F49" w:rsidRPr="00872B5C" w14:paraId="06F5B093" w14:textId="77777777" w:rsidTr="001562C8">
        <w:trPr>
          <w:trHeight w:val="17"/>
          <w:jc w:val="center"/>
        </w:trPr>
        <w:tc>
          <w:tcPr>
            <w:tcW w:w="1676" w:type="dxa"/>
            <w:vMerge/>
          </w:tcPr>
          <w:p w14:paraId="67BAD75F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shd w:val="clear" w:color="auto" w:fill="auto"/>
            <w:noWrap/>
            <w:vAlign w:val="bottom"/>
          </w:tcPr>
          <w:p w14:paraId="05E55459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C(14:0/18:1(11Z)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49E17EF9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3679507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AD0E97A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5023198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B99D10C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387713</w:t>
            </w:r>
          </w:p>
        </w:tc>
      </w:tr>
      <w:tr w:rsidR="00003F49" w:rsidRPr="00872B5C" w14:paraId="3F1357AE" w14:textId="77777777" w:rsidTr="001562C8">
        <w:trPr>
          <w:trHeight w:val="17"/>
          <w:jc w:val="center"/>
        </w:trPr>
        <w:tc>
          <w:tcPr>
            <w:tcW w:w="1676" w:type="dxa"/>
            <w:vMerge/>
          </w:tcPr>
          <w:p w14:paraId="1A83AA95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shd w:val="clear" w:color="auto" w:fill="auto"/>
            <w:noWrap/>
            <w:vAlign w:val="bottom"/>
          </w:tcPr>
          <w:p w14:paraId="4833CBED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CerP</w:t>
            </w:r>
            <w:proofErr w:type="spellEnd"/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(d18:1/20:0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06232CFA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3399343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E811930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4860241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9AFF9EB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3517748</w:t>
            </w:r>
          </w:p>
        </w:tc>
      </w:tr>
      <w:tr w:rsidR="00003F49" w:rsidRPr="00872B5C" w14:paraId="50C82D5D" w14:textId="77777777" w:rsidTr="001562C8">
        <w:trPr>
          <w:trHeight w:val="17"/>
          <w:jc w:val="center"/>
        </w:trPr>
        <w:tc>
          <w:tcPr>
            <w:tcW w:w="1676" w:type="dxa"/>
            <w:vMerge/>
          </w:tcPr>
          <w:p w14:paraId="64178799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shd w:val="clear" w:color="auto" w:fill="auto"/>
            <w:noWrap/>
            <w:vAlign w:val="bottom"/>
          </w:tcPr>
          <w:p w14:paraId="75B9ED2B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E(14:0/18:1(11Z)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78CC7CBC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4403932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7DA2AB6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3401172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7A5700A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3096259</w:t>
            </w:r>
          </w:p>
        </w:tc>
      </w:tr>
      <w:tr w:rsidR="00003F49" w:rsidRPr="00872B5C" w14:paraId="3ABECF0C" w14:textId="77777777" w:rsidTr="001562C8">
        <w:trPr>
          <w:trHeight w:val="17"/>
          <w:jc w:val="center"/>
        </w:trPr>
        <w:tc>
          <w:tcPr>
            <w:tcW w:w="1676" w:type="dxa"/>
            <w:vMerge/>
          </w:tcPr>
          <w:p w14:paraId="2A811AAF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shd w:val="clear" w:color="auto" w:fill="auto"/>
            <w:noWrap/>
            <w:vAlign w:val="bottom"/>
          </w:tcPr>
          <w:p w14:paraId="35E97382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Citric acid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58010416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4334386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A06B33C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3310645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E16C636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2974728</w:t>
            </w:r>
          </w:p>
        </w:tc>
      </w:tr>
      <w:tr w:rsidR="00003F49" w:rsidRPr="00872B5C" w14:paraId="070E88D9" w14:textId="77777777" w:rsidTr="001562C8">
        <w:trPr>
          <w:trHeight w:val="17"/>
          <w:jc w:val="center"/>
        </w:trPr>
        <w:tc>
          <w:tcPr>
            <w:tcW w:w="1676" w:type="dxa"/>
            <w:vMerge/>
          </w:tcPr>
          <w:p w14:paraId="4519D980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BB9CAAF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N-</w:t>
            </w:r>
            <w:proofErr w:type="spellStart"/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Formimino</w:t>
            </w:r>
            <w:proofErr w:type="spellEnd"/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L-aspartate</w:t>
            </w:r>
          </w:p>
        </w:tc>
        <w:tc>
          <w:tcPr>
            <w:tcW w:w="210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1A1647A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5313965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7989268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0983048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33583D0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294445</w:t>
            </w:r>
          </w:p>
        </w:tc>
      </w:tr>
      <w:tr w:rsidR="00003F49" w:rsidRPr="00872B5C" w14:paraId="02F57FE3" w14:textId="77777777" w:rsidTr="001562C8">
        <w:trPr>
          <w:trHeight w:val="17"/>
          <w:jc w:val="center"/>
        </w:trPr>
        <w:tc>
          <w:tcPr>
            <w:tcW w:w="1676" w:type="dxa"/>
            <w:vMerge/>
            <w:tcBorders>
              <w:bottom w:val="nil"/>
            </w:tcBorders>
          </w:tcPr>
          <w:p w14:paraId="53A4AED8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FD46F47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lysoPC</w:t>
            </w:r>
            <w:proofErr w:type="spellEnd"/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(26:1(5Z))</w:t>
            </w:r>
          </w:p>
        </w:tc>
        <w:tc>
          <w:tcPr>
            <w:tcW w:w="210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3BDFCB1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47650455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A93DC8D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17336264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5810DA6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2571112</w:t>
            </w:r>
          </w:p>
        </w:tc>
      </w:tr>
      <w:tr w:rsidR="00003F49" w:rsidRPr="00872B5C" w14:paraId="59574E10" w14:textId="77777777" w:rsidTr="001562C8">
        <w:trPr>
          <w:trHeight w:val="17"/>
          <w:jc w:val="center"/>
        </w:trPr>
        <w:tc>
          <w:tcPr>
            <w:tcW w:w="1676" w:type="dxa"/>
            <w:vMerge w:val="restart"/>
            <w:tcBorders>
              <w:top w:val="nil"/>
              <w:bottom w:val="nil"/>
            </w:tcBorders>
          </w:tcPr>
          <w:p w14:paraId="1F37CE21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3AEB9757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7B19BCCB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oteins</w:t>
            </w:r>
          </w:p>
          <w:p w14:paraId="256CAFEF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55A624C9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61DE1F5D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216625A7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66BF3C9A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5184BDFB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6C791E72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7D91FA90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64466FF4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7D41D767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61F17C9B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08463F9F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0A036D2A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407F92CA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792F2180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20252EB4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4D7D64F7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5E972CB3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689AA81D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10305F9E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2AD0E646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  <w:p w14:paraId="2B1ED5E9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011440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lastRenderedPageBreak/>
              <w:t>Itaconic acid</w:t>
            </w:r>
          </w:p>
        </w:tc>
        <w:tc>
          <w:tcPr>
            <w:tcW w:w="2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72B577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3916435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A86461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286330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1FC863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2353697</w:t>
            </w:r>
          </w:p>
        </w:tc>
      </w:tr>
      <w:tr w:rsidR="00003F49" w:rsidRPr="00872B5C" w14:paraId="24564E74" w14:textId="77777777" w:rsidTr="001562C8">
        <w:trPr>
          <w:trHeight w:val="17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</w:tcPr>
          <w:p w14:paraId="055A9C53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2BCDD6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842844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0981EA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C99B43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03F49" w:rsidRPr="00872B5C" w14:paraId="4AA0E2DE" w14:textId="77777777" w:rsidTr="001562C8">
        <w:trPr>
          <w:trHeight w:val="17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</w:tcPr>
          <w:p w14:paraId="1E0C8E63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BF2210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ARG1</w:t>
            </w:r>
          </w:p>
        </w:tc>
        <w:tc>
          <w:tcPr>
            <w:tcW w:w="2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8A9F32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2828946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0A23C5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21884868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0B17E8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48695041</w:t>
            </w:r>
          </w:p>
        </w:tc>
      </w:tr>
      <w:tr w:rsidR="00003F49" w:rsidRPr="00872B5C" w14:paraId="15FCB568" w14:textId="77777777" w:rsidTr="001562C8">
        <w:trPr>
          <w:trHeight w:val="17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</w:tcPr>
          <w:p w14:paraId="192C3259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942FB0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F4</w:t>
            </w:r>
          </w:p>
        </w:tc>
        <w:tc>
          <w:tcPr>
            <w:tcW w:w="2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F644FD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5070699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C14D6A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112441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C3BB7E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35087854</w:t>
            </w:r>
          </w:p>
        </w:tc>
      </w:tr>
      <w:tr w:rsidR="00003F49" w:rsidRPr="00872B5C" w14:paraId="175F37B1" w14:textId="77777777" w:rsidTr="001562C8">
        <w:trPr>
          <w:trHeight w:val="17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</w:tcPr>
          <w:p w14:paraId="1AC80816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EAFB67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DSP</w:t>
            </w:r>
          </w:p>
        </w:tc>
        <w:tc>
          <w:tcPr>
            <w:tcW w:w="2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BB55DD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534361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D9E902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7556394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CCD6F4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33678124</w:t>
            </w:r>
          </w:p>
        </w:tc>
      </w:tr>
      <w:tr w:rsidR="00003F49" w:rsidRPr="00872B5C" w14:paraId="58A3B580" w14:textId="77777777" w:rsidTr="001562C8">
        <w:trPr>
          <w:trHeight w:val="17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</w:tcPr>
          <w:p w14:paraId="3AE84E1A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091C40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GP1BA</w:t>
            </w:r>
          </w:p>
        </w:tc>
        <w:tc>
          <w:tcPr>
            <w:tcW w:w="2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8DB72A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2475378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B8A01A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17732388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E2B0C2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3205651</w:t>
            </w:r>
          </w:p>
        </w:tc>
      </w:tr>
      <w:tr w:rsidR="00003F49" w:rsidRPr="00872B5C" w14:paraId="6CED8C25" w14:textId="77777777" w:rsidTr="001562C8">
        <w:trPr>
          <w:trHeight w:val="17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</w:tcPr>
          <w:p w14:paraId="1B76E417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19121C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ELENOP</w:t>
            </w:r>
          </w:p>
        </w:tc>
        <w:tc>
          <w:tcPr>
            <w:tcW w:w="2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D88826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4171626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EBFAB0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6323045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FD0676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28384428</w:t>
            </w:r>
          </w:p>
        </w:tc>
      </w:tr>
      <w:tr w:rsidR="00003F49" w:rsidRPr="00872B5C" w14:paraId="160F56E0" w14:textId="77777777" w:rsidTr="001562C8">
        <w:trPr>
          <w:trHeight w:val="17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</w:tcPr>
          <w:p w14:paraId="702658E1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2CB03E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C4B</w:t>
            </w:r>
          </w:p>
        </w:tc>
        <w:tc>
          <w:tcPr>
            <w:tcW w:w="2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7201C7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411722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BB2589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7694154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9B9E29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25849601</w:t>
            </w:r>
          </w:p>
        </w:tc>
      </w:tr>
      <w:tr w:rsidR="00003F49" w:rsidRPr="00872B5C" w14:paraId="08D9C209" w14:textId="77777777" w:rsidTr="001562C8">
        <w:trPr>
          <w:trHeight w:val="17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</w:tcPr>
          <w:p w14:paraId="658489E4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AAEAB6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ALDOA</w:t>
            </w:r>
          </w:p>
        </w:tc>
        <w:tc>
          <w:tcPr>
            <w:tcW w:w="2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FB1DC3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3991838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B18CEC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6522618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77ED5B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23831609</w:t>
            </w:r>
          </w:p>
        </w:tc>
      </w:tr>
      <w:tr w:rsidR="00003F49" w:rsidRPr="00872B5C" w14:paraId="18601093" w14:textId="77777777" w:rsidTr="001562C8">
        <w:trPr>
          <w:trHeight w:val="17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</w:tcPr>
          <w:p w14:paraId="24F57E0E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F1AE0F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KNG1</w:t>
            </w:r>
          </w:p>
        </w:tc>
        <w:tc>
          <w:tcPr>
            <w:tcW w:w="2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AF6085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13313946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16BDE2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6907366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7F72B3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22497288</w:t>
            </w:r>
          </w:p>
        </w:tc>
      </w:tr>
      <w:tr w:rsidR="00003F49" w:rsidRPr="00872B5C" w14:paraId="065096F4" w14:textId="77777777" w:rsidTr="001562C8">
        <w:trPr>
          <w:trHeight w:val="17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</w:tcPr>
          <w:p w14:paraId="38689F2F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AFA85D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GP5</w:t>
            </w:r>
          </w:p>
        </w:tc>
        <w:tc>
          <w:tcPr>
            <w:tcW w:w="2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DACCE8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3964426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F3A0F2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3916815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723464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21034665</w:t>
            </w:r>
          </w:p>
        </w:tc>
      </w:tr>
      <w:tr w:rsidR="00003F49" w:rsidRPr="00872B5C" w14:paraId="65393DCB" w14:textId="77777777" w:rsidTr="001562C8">
        <w:trPr>
          <w:trHeight w:val="17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</w:tcPr>
          <w:p w14:paraId="5CBBD213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770F06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FLG2</w:t>
            </w:r>
          </w:p>
        </w:tc>
        <w:tc>
          <w:tcPr>
            <w:tcW w:w="2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883723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475776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B8315F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3413969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4B0CDD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20257086</w:t>
            </w:r>
          </w:p>
        </w:tc>
      </w:tr>
      <w:tr w:rsidR="00003F49" w:rsidRPr="00872B5C" w14:paraId="113E9158" w14:textId="77777777" w:rsidTr="001562C8">
        <w:trPr>
          <w:trHeight w:val="17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</w:tcPr>
          <w:p w14:paraId="600487D6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DBF695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CPS1</w:t>
            </w:r>
          </w:p>
        </w:tc>
        <w:tc>
          <w:tcPr>
            <w:tcW w:w="2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8F83CE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3568870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C028DD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4210685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EC7483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20184413</w:t>
            </w:r>
          </w:p>
        </w:tc>
      </w:tr>
      <w:tr w:rsidR="00003F49" w:rsidRPr="00872B5C" w14:paraId="5562DD19" w14:textId="77777777" w:rsidTr="001562C8">
        <w:trPr>
          <w:trHeight w:val="17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</w:tcPr>
          <w:p w14:paraId="285AA8F3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102CCC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PBP</w:t>
            </w:r>
          </w:p>
        </w:tc>
        <w:tc>
          <w:tcPr>
            <w:tcW w:w="2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9362A1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3600388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3B9021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3305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15336D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9589558</w:t>
            </w:r>
          </w:p>
        </w:tc>
      </w:tr>
      <w:tr w:rsidR="00003F49" w:rsidRPr="00872B5C" w14:paraId="1D1B6BDE" w14:textId="77777777" w:rsidTr="001562C8">
        <w:trPr>
          <w:trHeight w:val="17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</w:tcPr>
          <w:p w14:paraId="4CC8F5B4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86CA43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DSG1</w:t>
            </w:r>
          </w:p>
        </w:tc>
        <w:tc>
          <w:tcPr>
            <w:tcW w:w="2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0A5E4E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9053608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D0BABD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0293617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98CDC9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8792639</w:t>
            </w:r>
          </w:p>
        </w:tc>
      </w:tr>
      <w:tr w:rsidR="00003F49" w:rsidRPr="00872B5C" w14:paraId="50D6BA3E" w14:textId="77777777" w:rsidTr="001562C8">
        <w:trPr>
          <w:trHeight w:val="17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</w:tcPr>
          <w:p w14:paraId="4005E0F1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93475B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CFD</w:t>
            </w:r>
          </w:p>
        </w:tc>
        <w:tc>
          <w:tcPr>
            <w:tcW w:w="2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2544AC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29694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C879CA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149053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F5053D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682281</w:t>
            </w:r>
          </w:p>
        </w:tc>
      </w:tr>
      <w:tr w:rsidR="00003F49" w:rsidRPr="00872B5C" w14:paraId="76895475" w14:textId="77777777" w:rsidTr="001562C8">
        <w:trPr>
          <w:trHeight w:val="17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</w:tcPr>
          <w:p w14:paraId="58B3C87E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1F802A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CST3</w:t>
            </w:r>
          </w:p>
        </w:tc>
        <w:tc>
          <w:tcPr>
            <w:tcW w:w="2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847E6F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9228223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F3447C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8837474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9732EC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6326107</w:t>
            </w:r>
          </w:p>
        </w:tc>
      </w:tr>
      <w:tr w:rsidR="00003F49" w:rsidRPr="00872B5C" w14:paraId="17557BF1" w14:textId="77777777" w:rsidTr="001562C8">
        <w:trPr>
          <w:trHeight w:val="17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</w:tcPr>
          <w:p w14:paraId="0D7A0CB6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464D81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FCGBP</w:t>
            </w:r>
          </w:p>
        </w:tc>
        <w:tc>
          <w:tcPr>
            <w:tcW w:w="2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1807DD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835747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F24D06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91084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81D1AC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5281066</w:t>
            </w:r>
          </w:p>
        </w:tc>
      </w:tr>
      <w:tr w:rsidR="00003F49" w:rsidRPr="00872B5C" w14:paraId="7B522184" w14:textId="77777777" w:rsidTr="001562C8">
        <w:trPr>
          <w:trHeight w:val="17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</w:tcPr>
          <w:p w14:paraId="458098D4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73D368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CCL14</w:t>
            </w:r>
          </w:p>
        </w:tc>
        <w:tc>
          <w:tcPr>
            <w:tcW w:w="2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82272F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0963649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25E6DB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4078223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161C8D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3683352</w:t>
            </w:r>
          </w:p>
        </w:tc>
      </w:tr>
      <w:tr w:rsidR="00003F49" w:rsidRPr="00872B5C" w14:paraId="6DE92D3F" w14:textId="77777777" w:rsidTr="001562C8">
        <w:trPr>
          <w:trHeight w:val="17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</w:tcPr>
          <w:p w14:paraId="18DCAC0F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C16C86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HNRNPK</w:t>
            </w:r>
          </w:p>
        </w:tc>
        <w:tc>
          <w:tcPr>
            <w:tcW w:w="2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6D4FE8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070067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9F6174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2991428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6A87D2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2345301</w:t>
            </w:r>
          </w:p>
        </w:tc>
      </w:tr>
      <w:tr w:rsidR="00003F49" w:rsidRPr="00872B5C" w14:paraId="7F422523" w14:textId="77777777" w:rsidTr="001562C8">
        <w:trPr>
          <w:trHeight w:val="17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</w:tcPr>
          <w:p w14:paraId="2579BF4D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ACB8BA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LTBP1</w:t>
            </w:r>
          </w:p>
        </w:tc>
        <w:tc>
          <w:tcPr>
            <w:tcW w:w="2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37838C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1108977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BE72BD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032603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44B78A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2308934</w:t>
            </w:r>
          </w:p>
        </w:tc>
      </w:tr>
      <w:tr w:rsidR="00003F49" w:rsidRPr="00872B5C" w14:paraId="1B96D70E" w14:textId="77777777" w:rsidTr="001562C8">
        <w:trPr>
          <w:trHeight w:val="17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</w:tcPr>
          <w:p w14:paraId="2797A13C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113576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RPS10</w:t>
            </w:r>
          </w:p>
        </w:tc>
        <w:tc>
          <w:tcPr>
            <w:tcW w:w="2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3CF8AF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9161956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1D457E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212212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FFA62C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8844485</w:t>
            </w:r>
          </w:p>
        </w:tc>
      </w:tr>
      <w:tr w:rsidR="00003F49" w:rsidRPr="00872B5C" w14:paraId="3126E3BC" w14:textId="77777777" w:rsidTr="001562C8">
        <w:trPr>
          <w:trHeight w:val="17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</w:tcPr>
          <w:p w14:paraId="04C4EB3D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812AA7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LC3A2</w:t>
            </w:r>
          </w:p>
        </w:tc>
        <w:tc>
          <w:tcPr>
            <w:tcW w:w="2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4DF195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9095704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399B5A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211196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098457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8719223</w:t>
            </w:r>
          </w:p>
        </w:tc>
      </w:tr>
      <w:tr w:rsidR="00003F49" w:rsidRPr="00872B5C" w14:paraId="73E1F9E5" w14:textId="77777777" w:rsidTr="001562C8">
        <w:trPr>
          <w:trHeight w:val="17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</w:tcPr>
          <w:p w14:paraId="3BFB7B43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B49C9F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LGALS3BP</w:t>
            </w:r>
          </w:p>
        </w:tc>
        <w:tc>
          <w:tcPr>
            <w:tcW w:w="2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E94D16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9012176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3F3036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36926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29850D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8309421</w:t>
            </w:r>
          </w:p>
        </w:tc>
      </w:tr>
      <w:tr w:rsidR="00003F49" w:rsidRPr="00872B5C" w14:paraId="03695087" w14:textId="77777777" w:rsidTr="001562C8">
        <w:trPr>
          <w:trHeight w:val="17"/>
          <w:jc w:val="center"/>
        </w:trPr>
        <w:tc>
          <w:tcPr>
            <w:tcW w:w="1676" w:type="dxa"/>
            <w:vMerge/>
            <w:tcBorders>
              <w:top w:val="nil"/>
              <w:bottom w:val="single" w:sz="4" w:space="0" w:color="auto"/>
            </w:tcBorders>
          </w:tcPr>
          <w:p w14:paraId="3F3CAC8B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B42F22" w14:textId="77777777" w:rsidR="00003F49" w:rsidRPr="00872B5C" w:rsidRDefault="00003F49" w:rsidP="00003F49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HSD17B10</w:t>
            </w:r>
          </w:p>
        </w:tc>
        <w:tc>
          <w:tcPr>
            <w:tcW w:w="21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80EEA3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-0.08550304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4FC167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2810446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BB4C42" w14:textId="77777777" w:rsidR="00003F49" w:rsidRPr="00872B5C" w:rsidRDefault="00003F49" w:rsidP="00003F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2B5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8100631</w:t>
            </w:r>
          </w:p>
        </w:tc>
      </w:tr>
    </w:tbl>
    <w:p w14:paraId="7A4308A1" w14:textId="77777777" w:rsidR="00003F49" w:rsidRPr="00872B5C" w:rsidRDefault="00003F49" w:rsidP="00003F4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72B5C">
        <w:rPr>
          <w:rFonts w:ascii="Times New Roman" w:hAnsi="Times New Roman" w:cs="Times New Roman"/>
          <w:bCs/>
          <w:sz w:val="24"/>
          <w:szCs w:val="24"/>
        </w:rPr>
        <w:t>Notes. Loading values indicated the explanatory power of the variable (metabolite/protein) in each group (i.e., the degree of contribution to the difference between groups), and positive or negative loading values indicated positive or negative association with another group study.</w:t>
      </w:r>
    </w:p>
    <w:p w14:paraId="78AF1487" w14:textId="77777777" w:rsidR="00003F49" w:rsidRPr="00872B5C" w:rsidRDefault="00003F49" w:rsidP="00003F4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B904F05" w14:textId="77777777" w:rsidR="00003F49" w:rsidRPr="00872B5C" w:rsidRDefault="00003F49" w:rsidP="00E311ED">
      <w:pPr>
        <w:ind w:firstLineChars="200" w:firstLine="480"/>
        <w:rPr>
          <w:rFonts w:ascii="Times New Roman" w:hAnsi="Times New Roman" w:cs="Times New Roman"/>
          <w:bCs/>
          <w:sz w:val="24"/>
          <w:szCs w:val="24"/>
        </w:rPr>
      </w:pPr>
    </w:p>
    <w:sectPr w:rsidR="00003F49" w:rsidRPr="00872B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1A389" w14:textId="77777777" w:rsidR="00CC672F" w:rsidRDefault="00CC672F" w:rsidP="00E311ED">
      <w:r>
        <w:separator/>
      </w:r>
    </w:p>
  </w:endnote>
  <w:endnote w:type="continuationSeparator" w:id="0">
    <w:p w14:paraId="54FA0F12" w14:textId="77777777" w:rsidR="00CC672F" w:rsidRDefault="00CC672F" w:rsidP="00E311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44D1A" w14:textId="77777777" w:rsidR="00CC672F" w:rsidRDefault="00CC672F" w:rsidP="00E311ED">
      <w:r>
        <w:separator/>
      </w:r>
    </w:p>
  </w:footnote>
  <w:footnote w:type="continuationSeparator" w:id="0">
    <w:p w14:paraId="1DAFABD7" w14:textId="77777777" w:rsidR="00CC672F" w:rsidRDefault="00CC672F" w:rsidP="00E311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FC6"/>
    <w:rsid w:val="00003F49"/>
    <w:rsid w:val="00032705"/>
    <w:rsid w:val="001562C8"/>
    <w:rsid w:val="001F44D1"/>
    <w:rsid w:val="0021270C"/>
    <w:rsid w:val="00304906"/>
    <w:rsid w:val="003B178B"/>
    <w:rsid w:val="00414979"/>
    <w:rsid w:val="00545CF0"/>
    <w:rsid w:val="00553550"/>
    <w:rsid w:val="005E4ED4"/>
    <w:rsid w:val="00614FC6"/>
    <w:rsid w:val="0062777D"/>
    <w:rsid w:val="00727B4F"/>
    <w:rsid w:val="007B7B08"/>
    <w:rsid w:val="00861B47"/>
    <w:rsid w:val="008628D2"/>
    <w:rsid w:val="0086615B"/>
    <w:rsid w:val="00872B5C"/>
    <w:rsid w:val="00914C58"/>
    <w:rsid w:val="009154A4"/>
    <w:rsid w:val="00982E19"/>
    <w:rsid w:val="00AB1DE3"/>
    <w:rsid w:val="00B36B77"/>
    <w:rsid w:val="00B5510D"/>
    <w:rsid w:val="00B96C4E"/>
    <w:rsid w:val="00C76073"/>
    <w:rsid w:val="00CC672F"/>
    <w:rsid w:val="00D5287A"/>
    <w:rsid w:val="00D67FC3"/>
    <w:rsid w:val="00E311ED"/>
    <w:rsid w:val="00EF69F5"/>
    <w:rsid w:val="00F82785"/>
    <w:rsid w:val="00FF3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9F84AC"/>
  <w15:chartTrackingRefBased/>
  <w15:docId w15:val="{407FD42B-EEBC-45D3-AF37-9B79C02B1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F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614FC6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11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11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11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11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60CFEF-DFB8-4C88-B0A1-70C67DC771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509</Words>
  <Characters>8606</Characters>
  <Application>Microsoft Office Word</Application>
  <DocSecurity>0</DocSecurity>
  <Lines>71</Lines>
  <Paragraphs>20</Paragraphs>
  <ScaleCrop>false</ScaleCrop>
  <Company/>
  <LinksUpToDate>false</LinksUpToDate>
  <CharactersWithSpaces>10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79526</dc:creator>
  <cp:keywords/>
  <dc:description/>
  <cp:lastModifiedBy>Sandhya Patel</cp:lastModifiedBy>
  <cp:revision>2</cp:revision>
  <dcterms:created xsi:type="dcterms:W3CDTF">2022-09-21T10:35:00Z</dcterms:created>
  <dcterms:modified xsi:type="dcterms:W3CDTF">2022-09-21T10:35:00Z</dcterms:modified>
</cp:coreProperties>
</file>